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C3FE0" w14:textId="77777777" w:rsidR="00135261" w:rsidRDefault="00291660" w:rsidP="00D23D31">
      <w:pPr>
        <w:jc w:val="both"/>
        <w:rPr>
          <w:rFonts w:ascii="Times New Roman" w:eastAsiaTheme="minorEastAsia" w:hAnsi="Times New Roman" w:cs="Times New Roman"/>
          <w:b/>
          <w:bCs/>
          <w:sz w:val="22"/>
          <w:szCs w:val="22"/>
          <w:lang w:val="en-AU"/>
        </w:rPr>
      </w:pPr>
      <w:bookmarkStart w:id="0" w:name="_Hlk24900010"/>
      <w:r w:rsidRPr="00291660">
        <w:rPr>
          <w:rFonts w:ascii="Times New Roman" w:eastAsiaTheme="minorEastAsia" w:hAnsi="Times New Roman" w:cs="Times New Roman"/>
          <w:b/>
          <w:bCs/>
          <w:sz w:val="22"/>
          <w:szCs w:val="22"/>
          <w:lang w:val="en-AU"/>
        </w:rPr>
        <w:t>Supplementary</w:t>
      </w:r>
      <w:bookmarkEnd w:id="0"/>
      <w:r w:rsidRPr="00291660">
        <w:rPr>
          <w:rFonts w:ascii="Times New Roman" w:eastAsiaTheme="minorEastAsia" w:hAnsi="Times New Roman" w:cs="Times New Roman"/>
          <w:b/>
          <w:bCs/>
          <w:sz w:val="22"/>
          <w:szCs w:val="22"/>
          <w:lang w:val="en-AU"/>
        </w:rPr>
        <w:t xml:space="preserve"> Tables</w:t>
      </w:r>
    </w:p>
    <w:p w14:paraId="771B667D" w14:textId="6985A779" w:rsidR="00291660" w:rsidRPr="00291660" w:rsidRDefault="00E23B60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 w:rsidRPr="00E23B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Supplementary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able S1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</w:rPr>
        <w:t>.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Summary </w:t>
      </w:r>
      <w:r w:rsidR="00D23D31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of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Nanopore sequencing</w:t>
      </w:r>
      <w:r w:rsidR="006264C2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results for all four samples.</w:t>
      </w:r>
    </w:p>
    <w:tbl>
      <w:tblPr>
        <w:tblW w:w="5209" w:type="pct"/>
        <w:tblLayout w:type="fixed"/>
        <w:tblLook w:val="04A0" w:firstRow="1" w:lastRow="0" w:firstColumn="1" w:lastColumn="0" w:noHBand="0" w:noVBand="1"/>
      </w:tblPr>
      <w:tblGrid>
        <w:gridCol w:w="1193"/>
        <w:gridCol w:w="1188"/>
        <w:gridCol w:w="1186"/>
        <w:gridCol w:w="1185"/>
        <w:gridCol w:w="1185"/>
        <w:gridCol w:w="1435"/>
        <w:gridCol w:w="1275"/>
      </w:tblGrid>
      <w:tr w:rsidR="005F6E69" w:rsidRPr="00291660" w14:paraId="051390CD" w14:textId="77777777" w:rsidTr="00D23D31">
        <w:trPr>
          <w:trHeight w:val="360"/>
        </w:trPr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BBD3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</w:t>
            </w:r>
            <w:r w:rsidR="00271021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D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7595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</w:t>
            </w:r>
            <w:r w:rsidR="004A4792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271021"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t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p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8635" w14:textId="77777777" w:rsidR="00937A49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nput</w:t>
            </w:r>
          </w:p>
          <w:p w14:paraId="399D781F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(ng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1813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Base</w:t>
            </w:r>
            <w:r w:rsidR="004A4792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airs</w:t>
            </w:r>
            <w:r w:rsidR="00937A49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(bp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7070" w14:textId="715BC24E" w:rsidR="00135261" w:rsidRPr="00291660" w:rsidRDefault="00437758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No. </w:t>
            </w:r>
            <w:r w:rsidR="004A4792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of </w:t>
            </w:r>
            <w:r w:rsidR="004A4792"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r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ads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42DD" w14:textId="683A175B" w:rsidR="00135261" w:rsidRPr="00291660" w:rsidRDefault="004A4792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M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an</w:t>
            </w:r>
            <w:r w:rsidR="005F6E69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l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</w:t>
            </w:r>
            <w:r w:rsidR="005F6E69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g</w:t>
            </w:r>
            <w:r w:rsidR="00AD184C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h</w:t>
            </w:r>
            <w:r w:rsidR="00937A49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(bp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11BF" w14:textId="179EE2FD" w:rsidR="00135261" w:rsidRPr="00291660" w:rsidRDefault="004A4792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M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x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l</w:t>
            </w:r>
            <w:r w:rsidR="00135261" w:rsidRPr="00291660"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e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</w:t>
            </w:r>
            <w:r w:rsidR="005F6E69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g</w:t>
            </w:r>
            <w:r w:rsidR="00AD184C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h</w:t>
            </w:r>
            <w:r w:rsidR="00937A49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5F6E69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(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bp)</w:t>
            </w:r>
          </w:p>
        </w:tc>
      </w:tr>
      <w:tr w:rsidR="005F6E69" w:rsidRPr="00291660" w14:paraId="4C0884B9" w14:textId="77777777" w:rsidTr="00D23D31">
        <w:trPr>
          <w:trHeight w:val="460"/>
        </w:trPr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B5BA" w14:textId="77777777" w:rsidR="00135261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Sample 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95AF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imulated blood infectio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30BE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95.8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BE85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,836,446,17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B175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636,356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B7BC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885.8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8628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45,026</w:t>
            </w:r>
          </w:p>
        </w:tc>
      </w:tr>
      <w:tr w:rsidR="005F6E69" w:rsidRPr="00291660" w14:paraId="3C669CAD" w14:textId="77777777" w:rsidTr="00D23D31">
        <w:trPr>
          <w:trHeight w:val="44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7F06" w14:textId="77777777" w:rsidR="00135261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Sample 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16DE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naerobic blood cultur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2F11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324.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9915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,412,679,5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A8C6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99,06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E5E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4027.3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8F34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1,288</w:t>
            </w:r>
          </w:p>
        </w:tc>
      </w:tr>
      <w:tr w:rsidR="005F6E69" w:rsidRPr="00291660" w14:paraId="278C37B0" w14:textId="77777777" w:rsidTr="00D23D31">
        <w:trPr>
          <w:trHeight w:val="440"/>
        </w:trPr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6A12" w14:textId="77777777" w:rsidR="00135261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Sample 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3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0A7B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erobic blood culture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F7A2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748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F1B8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,386,018,901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00F3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458,088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53B5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3025.66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E9AC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9,725</w:t>
            </w:r>
          </w:p>
        </w:tc>
      </w:tr>
      <w:tr w:rsidR="005F6E69" w:rsidRPr="00291660" w14:paraId="39050ABB" w14:textId="77777777" w:rsidTr="00D23D31">
        <w:trPr>
          <w:trHeight w:val="340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35DD" w14:textId="77777777" w:rsidR="00135261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Sample </w:t>
            </w:r>
            <w:r w:rsidR="0013526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3616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solat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3E794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770.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B65C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,196,832,61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DDF5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423,473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F305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187.66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D9B0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6,557</w:t>
            </w:r>
          </w:p>
        </w:tc>
      </w:tr>
    </w:tbl>
    <w:p w14:paraId="117980F4" w14:textId="102A4D14" w:rsidR="00906493" w:rsidRPr="00291660" w:rsidRDefault="0026489A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>N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o. number</w:t>
      </w:r>
    </w:p>
    <w:p w14:paraId="66B950CE" w14:textId="77777777" w:rsidR="003D1B7B" w:rsidRDefault="003D1B7B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br w:type="page"/>
      </w:r>
    </w:p>
    <w:p w14:paraId="7D54BC05" w14:textId="7A401646" w:rsidR="00135261" w:rsidRPr="00291660" w:rsidRDefault="00E23B60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 w:rsidRPr="00E23B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lastRenderedPageBreak/>
        <w:t>Supplementary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able S2</w:t>
      </w:r>
      <w:bookmarkStart w:id="1" w:name="_Hlk24899859"/>
      <w:r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>.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Hybrid assembly </w:t>
      </w:r>
      <w:r w:rsidR="008D5514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results </w:t>
      </w:r>
      <w:r w:rsidR="006264C2" w:rsidRPr="006264C2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of Illumina reads and Nanopore reads</w:t>
      </w:r>
      <w:r w:rsidR="006264C2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for sample 4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2"/>
        <w:gridCol w:w="2238"/>
        <w:gridCol w:w="2075"/>
        <w:gridCol w:w="2075"/>
      </w:tblGrid>
      <w:tr w:rsidR="00135261" w:rsidRPr="00291660" w14:paraId="0AB3F34B" w14:textId="77777777" w:rsidTr="005F296F">
        <w:trPr>
          <w:trHeight w:val="360"/>
        </w:trPr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36BE128A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eq</w:t>
            </w:r>
            <w:r w:rsidR="0036474F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*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A0263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A6A08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ength (bp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27520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irculator</w:t>
            </w:r>
          </w:p>
        </w:tc>
      </w:tr>
      <w:tr w:rsidR="00135261" w:rsidRPr="00291660" w14:paraId="7FB28B28" w14:textId="77777777" w:rsidTr="005F296F">
        <w:trPr>
          <w:trHeight w:val="340"/>
        </w:trPr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2D3C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237D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hromosom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3595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450686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7C0A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s</w:t>
            </w:r>
          </w:p>
        </w:tc>
      </w:tr>
      <w:tr w:rsidR="00135261" w:rsidRPr="00291660" w14:paraId="0908A0CD" w14:textId="77777777" w:rsidTr="0009676B">
        <w:trPr>
          <w:trHeight w:val="3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83B9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5CB3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lasmi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08AE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448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EA41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s</w:t>
            </w:r>
          </w:p>
        </w:tc>
      </w:tr>
      <w:tr w:rsidR="00135261" w:rsidRPr="00291660" w14:paraId="0300D23B" w14:textId="77777777" w:rsidTr="0009676B">
        <w:trPr>
          <w:trHeight w:val="3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7C24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363D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lasmi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8EBC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95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B490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s</w:t>
            </w:r>
          </w:p>
        </w:tc>
      </w:tr>
      <w:tr w:rsidR="00135261" w:rsidRPr="00291660" w14:paraId="03CC6674" w14:textId="77777777" w:rsidTr="0009676B">
        <w:trPr>
          <w:trHeight w:val="320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D3B6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C263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lasmi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3592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51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E133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s</w:t>
            </w:r>
          </w:p>
        </w:tc>
      </w:tr>
      <w:tr w:rsidR="00135261" w:rsidRPr="00291660" w14:paraId="3FDDE8F8" w14:textId="77777777" w:rsidTr="005F296F">
        <w:trPr>
          <w:trHeight w:val="320"/>
        </w:trPr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832C9B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</w:t>
            </w:r>
          </w:p>
        </w:tc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3268D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lasmid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ACCD0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60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FF605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s</w:t>
            </w:r>
          </w:p>
        </w:tc>
      </w:tr>
      <w:tr w:rsidR="00135261" w:rsidRPr="00291660" w14:paraId="0D9E61F4" w14:textId="77777777" w:rsidTr="005F296F">
        <w:trPr>
          <w:trHeight w:val="340"/>
        </w:trPr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F530D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6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1F535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lasmi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8EA23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59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B3289" w14:textId="77777777" w:rsidR="00135261" w:rsidRPr="00291660" w:rsidRDefault="0013526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s</w:t>
            </w:r>
          </w:p>
        </w:tc>
      </w:tr>
    </w:tbl>
    <w:p w14:paraId="10207941" w14:textId="77777777" w:rsidR="0036474F" w:rsidRPr="00800BEB" w:rsidRDefault="0003057F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*Seq: T</w:t>
      </w:r>
      <w:r w:rsidR="0036474F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he number represents</w:t>
      </w:r>
      <w:r w:rsidR="00111A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chromosome or plasmid genome</w:t>
      </w:r>
      <w:r w:rsidR="00800BEB">
        <w:rPr>
          <w:rFonts w:ascii="Times New Roman" w:eastAsiaTheme="minorEastAsia" w:hAnsi="Times New Roman" w:cs="Times New Roman"/>
          <w:bCs/>
          <w:sz w:val="22"/>
          <w:szCs w:val="22"/>
        </w:rPr>
        <w:t>.</w:t>
      </w:r>
    </w:p>
    <w:p w14:paraId="48D85B26" w14:textId="77777777" w:rsidR="00B0209B" w:rsidRPr="00291660" w:rsidRDefault="00B0209B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</w:p>
    <w:p w14:paraId="23E1CD3B" w14:textId="77777777" w:rsidR="003D1B7B" w:rsidRDefault="003D1B7B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br w:type="page"/>
      </w:r>
    </w:p>
    <w:p w14:paraId="2F2DA4E9" w14:textId="46641B3A" w:rsidR="00B0209B" w:rsidRPr="00291660" w:rsidRDefault="00E23B60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 w:rsidRPr="00E23B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lastRenderedPageBreak/>
        <w:t>Supplementary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able S3</w:t>
      </w:r>
      <w:r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>.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C25E0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QU</w:t>
      </w:r>
      <w:r w:rsidR="00081A63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A</w:t>
      </w:r>
      <w:r w:rsidR="00C25E0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ST c</w:t>
      </w:r>
      <w:r w:rsid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omparison of</w:t>
      </w:r>
      <w:r w:rsidR="00676BBB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single assembly of </w:t>
      </w:r>
      <w:r w:rsidR="00BE3689" w:rsidRP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Illumina </w:t>
      </w:r>
      <w:r w:rsid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only </w:t>
      </w:r>
      <w:r w:rsidR="00BE3689" w:rsidRP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reads and Nanopore </w:t>
      </w:r>
      <w:r w:rsid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only </w:t>
      </w:r>
      <w:r w:rsidR="00BE3689" w:rsidRP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reads </w:t>
      </w:r>
      <w:r w:rsid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o h</w:t>
      </w:r>
      <w:r w:rsidR="00BE3689" w:rsidRP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ybrid assembly</w:t>
      </w:r>
      <w:r w:rsidR="00DE2A2F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of</w:t>
      </w:r>
      <w:r w:rsidR="00C1692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both </w:t>
      </w:r>
      <w:r w:rsidR="00C16929" w:rsidRP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Illumina and Nanopore</w:t>
      </w:r>
      <w:r w:rsidR="00F741C2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reads</w:t>
      </w:r>
      <w:r w:rsidR="00BE3689" w:rsidRP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C1692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of </w:t>
      </w:r>
      <w:r w:rsidR="00BE3689" w:rsidRPr="00BE368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sample 4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38"/>
        <w:gridCol w:w="1474"/>
        <w:gridCol w:w="1559"/>
        <w:gridCol w:w="2629"/>
      </w:tblGrid>
      <w:tr w:rsidR="00C25C9A" w:rsidRPr="00291660" w14:paraId="480519F1" w14:textId="77777777" w:rsidTr="00C25C9A">
        <w:trPr>
          <w:trHeight w:val="360"/>
        </w:trPr>
        <w:tc>
          <w:tcPr>
            <w:tcW w:w="1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4BE6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Genome statistics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9958" w14:textId="2B52866B" w:rsidR="00B0209B" w:rsidRDefault="00F74BE2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Illumina </w:t>
            </w:r>
            <w:r w:rsidR="00B0209B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nly</w:t>
            </w:r>
          </w:p>
          <w:p w14:paraId="29987472" w14:textId="4CC0380B" w:rsidR="002D0328" w:rsidRPr="00291660" w:rsidRDefault="002D0328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%)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FC68" w14:textId="26422671" w:rsidR="00B0209B" w:rsidRDefault="00BE3689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anopore</w:t>
            </w:r>
            <w:r w:rsidR="00F74BE2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B0209B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nly</w:t>
            </w:r>
          </w:p>
          <w:p w14:paraId="58B8149A" w14:textId="07F0AE88" w:rsidR="002D0328" w:rsidRPr="00291660" w:rsidRDefault="002D0328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%)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07B0" w14:textId="52C981AF" w:rsidR="00B0209B" w:rsidRDefault="00F74BE2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H</w:t>
            </w:r>
            <w:r w:rsidR="00B0209B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brid</w:t>
            </w:r>
            <w:r w:rsidR="00C25C9A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assembly</w:t>
            </w:r>
          </w:p>
          <w:p w14:paraId="28FB33F6" w14:textId="6A2DED89" w:rsidR="002D0328" w:rsidRPr="00291660" w:rsidRDefault="002D0328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%)</w:t>
            </w:r>
          </w:p>
        </w:tc>
      </w:tr>
      <w:tr w:rsidR="00C25C9A" w:rsidRPr="00291660" w14:paraId="3F94F95B" w14:textId="77777777" w:rsidTr="00C25C9A">
        <w:trPr>
          <w:trHeight w:val="340"/>
        </w:trPr>
        <w:tc>
          <w:tcPr>
            <w:tcW w:w="1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0786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Genome fraction (%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268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8.299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387F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964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3C5F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</w:tr>
      <w:tr w:rsidR="00C25C9A" w:rsidRPr="00291660" w14:paraId="1639D69B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E0AA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Duplication ratio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B3FA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59C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.01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9675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</w:tr>
      <w:tr w:rsidR="00C25C9A" w:rsidRPr="00291660" w14:paraId="01934CA4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B274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argest alignmen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E42F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38740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A2F5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04680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8093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450686</w:t>
            </w:r>
          </w:p>
        </w:tc>
      </w:tr>
      <w:tr w:rsidR="00C25C9A" w:rsidRPr="00291660" w14:paraId="3DB92259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DCC3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otal aligned length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ECA0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68502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758E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85919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85FE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775855</w:t>
            </w:r>
          </w:p>
        </w:tc>
      </w:tr>
      <w:tr w:rsidR="00C25C9A" w:rsidRPr="00291660" w14:paraId="5DBDEA78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93F4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GA5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ABE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761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1038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04680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12FA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450686</w:t>
            </w:r>
          </w:p>
        </w:tc>
      </w:tr>
      <w:tr w:rsidR="00C25C9A" w:rsidRPr="00291660" w14:paraId="541F3354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DBED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GA5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73C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7778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503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</w:tr>
      <w:tr w:rsidR="00C25C9A" w:rsidRPr="00291660" w14:paraId="3B871A8E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030B" w14:textId="77777777" w:rsidR="00B0209B" w:rsidRPr="00291660" w:rsidRDefault="005E20BE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M</w:t>
            </w:r>
            <w:r w:rsidR="00B0209B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sassemblie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B8E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7944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6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0802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</w:t>
            </w:r>
          </w:p>
        </w:tc>
      </w:tr>
      <w:tr w:rsidR="00C25C9A" w:rsidRPr="00291660" w14:paraId="1F8EBE47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DA8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Misassembled contigs length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383A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ECE0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804969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251D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</w:t>
            </w:r>
          </w:p>
        </w:tc>
      </w:tr>
      <w:tr w:rsidR="00C25C9A" w:rsidRPr="00291660" w14:paraId="470B884B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D1E" w14:textId="77777777" w:rsidR="00B0209B" w:rsidRPr="00291660" w:rsidRDefault="005E20BE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M</w:t>
            </w:r>
            <w:r w:rsidR="00B0209B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smatches per 100 kbp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31FF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.6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E545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30.94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558B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</w:t>
            </w:r>
          </w:p>
        </w:tc>
      </w:tr>
      <w:tr w:rsidR="00C25C9A" w:rsidRPr="00291660" w14:paraId="4D3A3E6A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7413" w14:textId="77777777" w:rsidR="00B0209B" w:rsidRPr="00291660" w:rsidRDefault="005E20BE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</w:t>
            </w:r>
            <w:r w:rsidR="00B0209B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dels per 100 kbp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B3AD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.4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C538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68.7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D938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</w:t>
            </w:r>
          </w:p>
        </w:tc>
      </w:tr>
      <w:tr w:rsidR="00C25C9A" w:rsidRPr="00291660" w14:paraId="29A50889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5920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's per 100 kbp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FAB1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1884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4CFA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0</w:t>
            </w:r>
          </w:p>
        </w:tc>
      </w:tr>
      <w:tr w:rsidR="00B0209B" w:rsidRPr="00291660" w14:paraId="5E8A78EF" w14:textId="77777777" w:rsidTr="00D23D31">
        <w:trPr>
          <w:trHeight w:val="320"/>
        </w:trPr>
        <w:tc>
          <w:tcPr>
            <w:tcW w:w="2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30F5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atistics without referenc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01E4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6E54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</w:tr>
      <w:tr w:rsidR="00C25C9A" w:rsidRPr="00291660" w14:paraId="584A2843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62A9" w14:textId="77777777" w:rsidR="00B0209B" w:rsidRPr="00291660" w:rsidRDefault="005E20BE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</w:t>
            </w:r>
            <w:r w:rsidR="00B0209B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ntig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AE35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7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05AB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6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2AF7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6</w:t>
            </w:r>
          </w:p>
        </w:tc>
      </w:tr>
      <w:tr w:rsidR="00C25C9A" w:rsidRPr="00291660" w14:paraId="655D8FAF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66C9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argest contig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BB2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38740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AADD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48038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B9E5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450686</w:t>
            </w:r>
          </w:p>
        </w:tc>
      </w:tr>
      <w:tr w:rsidR="00C25C9A" w:rsidRPr="00291660" w14:paraId="7972CC46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1267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otal length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D7D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68816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069B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86017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4C1D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775855</w:t>
            </w:r>
          </w:p>
        </w:tc>
      </w:tr>
      <w:tr w:rsidR="00C25C9A" w:rsidRPr="00291660" w14:paraId="5CDCD2E7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8E2B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otal length (&gt;= 1000 bp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E176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65349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3D8B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86017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B086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775855</w:t>
            </w:r>
          </w:p>
        </w:tc>
      </w:tr>
      <w:tr w:rsidR="00C25C9A" w:rsidRPr="00291660" w14:paraId="36BB1FA3" w14:textId="77777777" w:rsidTr="00C25C9A">
        <w:trPr>
          <w:trHeight w:val="320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DA09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otal length (&gt;= 10000 bp)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740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530427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CC5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860171</w:t>
            </w:r>
          </w:p>
        </w:tc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1616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770259</w:t>
            </w:r>
          </w:p>
        </w:tc>
      </w:tr>
      <w:tr w:rsidR="00C25C9A" w:rsidRPr="00291660" w14:paraId="1053EA70" w14:textId="77777777" w:rsidTr="00C25C9A">
        <w:trPr>
          <w:trHeight w:val="340"/>
        </w:trPr>
        <w:tc>
          <w:tcPr>
            <w:tcW w:w="1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7B4B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otal length (&gt;= 50000 bp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C63C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043866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CB67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838196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25EF" w14:textId="77777777" w:rsidR="00B0209B" w:rsidRPr="00291660" w:rsidRDefault="00B0209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760199</w:t>
            </w:r>
          </w:p>
        </w:tc>
      </w:tr>
    </w:tbl>
    <w:p w14:paraId="7E558F65" w14:textId="77777777" w:rsidR="00B0209B" w:rsidRPr="00291660" w:rsidRDefault="00B0209B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</w:p>
    <w:p w14:paraId="336B0530" w14:textId="77777777" w:rsidR="00291660" w:rsidRDefault="00291660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</w:p>
    <w:p w14:paraId="7A71F8AC" w14:textId="77777777" w:rsidR="003D1B7B" w:rsidRDefault="003D1B7B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br w:type="page"/>
      </w:r>
    </w:p>
    <w:p w14:paraId="2BB2C0B4" w14:textId="2D50256A" w:rsidR="00291660" w:rsidRDefault="00242629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 w:rsidRPr="00E23B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lastRenderedPageBreak/>
        <w:t>Supplementary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able S4</w:t>
      </w:r>
      <w:r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>.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B51EA8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hirty-nine</w:t>
      </w:r>
      <w:r w:rsidR="00B51EA8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antimicrobial resistance genes identified </w:t>
      </w:r>
      <w:r w:rsidR="00B51EA8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based on hybrid assembly</w:t>
      </w:r>
      <w:r w:rsidR="00DE2A2F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A00626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of</w:t>
      </w:r>
      <w:r w:rsidR="00DE2A2F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sample 4</w:t>
      </w:r>
      <w:r w:rsidR="00B51EA8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2"/>
        <w:gridCol w:w="1442"/>
        <w:gridCol w:w="2068"/>
        <w:gridCol w:w="911"/>
        <w:gridCol w:w="959"/>
        <w:gridCol w:w="814"/>
        <w:gridCol w:w="1494"/>
      </w:tblGrid>
      <w:tr w:rsidR="00291660" w:rsidRPr="00291660" w14:paraId="7B87DF79" w14:textId="77777777" w:rsidTr="00D23D31">
        <w:trPr>
          <w:trHeight w:val="360"/>
        </w:trPr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79110" w14:textId="76B81F8F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eq</w:t>
            </w:r>
            <w:r w:rsidR="009C5A81" w:rsidRPr="00D23D31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perscript"/>
                <w:lang w:val="en-AU"/>
              </w:rPr>
              <w:t>*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4B3DB" w14:textId="77777777" w:rsidR="00291660" w:rsidRPr="00291660" w:rsidRDefault="00F74BE2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Best</w:t>
            </w: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h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it </w:t>
            </w:r>
            <w:r w:rsidR="00291660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RO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B65F" w14:textId="28345762" w:rsidR="00291660" w:rsidRPr="00291660" w:rsidRDefault="00F74BE2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AMR </w:t>
            </w: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g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ene </w:t>
            </w: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f</w:t>
            </w:r>
            <w:r w:rsidR="00291660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mil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D896" w14:textId="77777777" w:rsid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den</w:t>
            </w:r>
            <w:r w:rsidR="00735C66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ity</w:t>
            </w:r>
          </w:p>
          <w:p w14:paraId="11251DE0" w14:textId="35AB37D9" w:rsidR="00C62A8C" w:rsidRPr="00291660" w:rsidRDefault="00C62A8C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%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3795" w14:textId="77777777" w:rsidR="00291660" w:rsidRDefault="00735C66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cent</w:t>
            </w:r>
          </w:p>
          <w:p w14:paraId="57F7D92A" w14:textId="1DF23D61" w:rsidR="00C62A8C" w:rsidRPr="00291660" w:rsidRDefault="00C62A8C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(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%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0256" w14:textId="77777777" w:rsidR="00291660" w:rsidRPr="00291660" w:rsidRDefault="00F74BE2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Cut </w:t>
            </w: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o</w:t>
            </w:r>
            <w:r w:rsidR="00291660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ff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D9487" w14:textId="77777777" w:rsidR="00291660" w:rsidRPr="00291660" w:rsidRDefault="00F74BE2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Model </w:t>
            </w:r>
            <w:r w:rsidR="00291660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</w:t>
            </w:r>
          </w:p>
        </w:tc>
      </w:tr>
      <w:tr w:rsidR="00291660" w:rsidRPr="00291660" w14:paraId="58235913" w14:textId="77777777" w:rsidTr="00D23D31">
        <w:trPr>
          <w:trHeight w:val="340"/>
        </w:trPr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1C6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16D9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TX-M-65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599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TX-M beta-lactamas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297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5668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92A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fec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ACFD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3EF542C8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0EB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29AA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HV-1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5EE2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HV beta-lactam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F55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0FF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A9D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fe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027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2ADC5621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CB4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F7E1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oqx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15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sistance-nodulation-cell division (RND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6ED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E57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5C1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fe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2E2D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59B7972E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0B6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38FA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sul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7808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sulfonamide resistant </w:t>
            </w:r>
            <w:r w:rsidRPr="00195C41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su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A0F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B8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68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3B4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013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4F9E716C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AC8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C72E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HV-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DBF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HV beta-lactam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868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A80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2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81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fe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557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22296C6F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291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C7BA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EM-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F90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EM beta-lactam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157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8E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BAD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fe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475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3160D63C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AF0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44B5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KPC-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B13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KPC beta-lactam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6BA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EBF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94D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fe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918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706B4962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838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BF30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rmtB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475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6S rRNA methyltransferase (G14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AEB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767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F18D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fe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6FC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041E3A9D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CD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E24A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oqxB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201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sistance-nodulation-cell division (RND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680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6FF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430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fe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42E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443DFE27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506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888A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R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D90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resistance-nodulation-cell division (RND) 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lastRenderedPageBreak/>
              <w:t>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5CB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lastRenderedPageBreak/>
              <w:t>99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39D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A10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851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2F605F43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F17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21A7" w14:textId="71F531AF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.</w:t>
            </w:r>
            <w:r w:rsidR="0026489A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 xml:space="preserve"> </w:t>
            </w:r>
            <w:r w:rsidRPr="00056F58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 xml:space="preserve">coli </w:t>
            </w: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EF-Tu </w:t>
            </w:r>
            <w:r w:rsidRPr="003E186D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mutant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C3F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lfamycin resistant EF-T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620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7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653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6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4A0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930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variant</w:t>
            </w:r>
          </w:p>
        </w:tc>
      </w:tr>
      <w:tr w:rsidR="00291660" w:rsidRPr="00291660" w14:paraId="726C128E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555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02A" w14:textId="3113F169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K.</w:t>
            </w:r>
            <w:r w:rsidR="0026489A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 xml:space="preserve"> </w:t>
            </w: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pneumoniae acr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140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sistance-nodulation-cell division (RND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9F3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5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36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0ED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D6F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0927C2A9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B458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5708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Uhp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973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scherichia coli UhpT with mutation conferring resistance to fosfomyc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D8A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5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DB0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7D8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2E1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variant</w:t>
            </w:r>
          </w:p>
        </w:tc>
      </w:tr>
      <w:tr w:rsidR="00291660" w:rsidRPr="00291660" w14:paraId="75C66969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778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CD9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pat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AA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TP-binding cassette (ABC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E9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4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14A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69C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232D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387DC4DE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C8E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CF3E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vga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384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BC-F ATP-binding cassette ribosomal protection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7222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4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32ED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74B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CD1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771E1E7F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3B42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3F2C" w14:textId="3BE0A20F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.</w:t>
            </w:r>
            <w:r w:rsidR="0026489A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 xml:space="preserve"> </w:t>
            </w: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coli par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5FEA" w14:textId="109F98CE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fluoroquinolone self</w:t>
            </w:r>
            <w:r w:rsidR="0026489A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-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resistant </w:t>
            </w:r>
            <w:r w:rsidRPr="004A1680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parC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; fluoroquinolone resistant </w:t>
            </w:r>
            <w:r w:rsidRPr="004A1680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par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613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4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255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19B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F69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variant</w:t>
            </w:r>
          </w:p>
        </w:tc>
      </w:tr>
      <w:tr w:rsidR="00291660" w:rsidRPr="00291660" w14:paraId="1D083FB5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D7B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3868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 xml:space="preserve">K.pneumoniae </w:t>
            </w: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mpK3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DF1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General Bacterial Porin with reduced permeability to beta-lactam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A7F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4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237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2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695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oo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52B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15178B26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FD2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B68D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mrB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223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major facilitator superfamily (MFS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FCB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4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118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71A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D7ED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3B76743C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E16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lastRenderedPageBreak/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34BE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sbA*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399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TP-binding cassette (ABC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094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2.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AD7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3D38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4D6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326E34EE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F98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F182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arA*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E1E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sistance-nodulation-cell division (RND) antibiotic efflux pump; General Bacterial Porin with reduced permeability to beta-lactam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B81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2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C57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7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4D8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06D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3F77DAFF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B9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9DF4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mr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7D8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major facilitator superfamily (MFS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361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2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54A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FA1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2A3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7C2DA9BF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400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3844" w14:textId="1810141F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.</w:t>
            </w:r>
            <w:r w:rsidR="0026489A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 xml:space="preserve"> </w:t>
            </w: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coli gyr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2A58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triclosan resistant </w:t>
            </w:r>
            <w:r w:rsidRPr="004A1680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gy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612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2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10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C85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984D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variant</w:t>
            </w:r>
          </w:p>
        </w:tc>
      </w:tr>
      <w:tr w:rsidR="00291660" w:rsidRPr="00291660" w14:paraId="262BBFFD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F44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42CB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bae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563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sistance-nodulation-cell division (RND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482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1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28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0A8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F3CD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4BB0B225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0F72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6DA4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dt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15B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sistance-nodulation-cell division (RND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6E2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1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F79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DD0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46B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02E5F444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233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AC6D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acrB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BB52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sistance-nodulation-cell division (RND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1DF2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1.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88C8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3F8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832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1330C8A0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95A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lastRenderedPageBreak/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871B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dtB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FA5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sistance-nodulation-cell division (RND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B14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691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76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FDF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23B429C0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635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CEF4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aad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26C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NT(3''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8CB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7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1BF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8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09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A04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54368173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6FA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6A9C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.coli mdf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BAE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major facilitator superfamily (MFS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61F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5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971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8DC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A9C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3D47CDC1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F52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24AD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AC(6')-IIb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C13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AC(6'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F9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4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8E3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7C1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oo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9EE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41986FB9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2F12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83BB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mrF*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6DA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mr phosphoethanolamine transfer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B6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3.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5A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1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04B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4D5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04451B79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EEB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9D07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TX-M-4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039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TX-M beta-lactam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715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3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894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3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0F4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oo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515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1695E90F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B28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6FB0" w14:textId="644A78FB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.</w:t>
            </w:r>
            <w:r w:rsidR="0026489A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 xml:space="preserve"> </w:t>
            </w: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coli marR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5E7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sistance-nodulation-cell division (RND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0FE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3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5FB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D62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642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verexpression</w:t>
            </w:r>
          </w:p>
        </w:tc>
      </w:tr>
      <w:tr w:rsidR="00291660" w:rsidRPr="00291660" w14:paraId="78BF7A89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83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B040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cphA8*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768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phA beta-lactam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9C0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1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0FA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15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B30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oo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6F0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7A8A4C57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DFA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6D61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-N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D5F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major facilitator superfamily (MFS) antibiotic efflux pump; resistance-nodulation-cell division (RND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3EC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1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24D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8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30A8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oo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5A1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1840D12A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AEF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lastRenderedPageBreak/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782B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arr-5*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E5E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ifampin ADP-ribosyltransferase (Arr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D34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1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8E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339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oo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3F3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3D14EB1B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E3D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8A8D" w14:textId="77777777" w:rsidR="00291660" w:rsidRPr="003E186D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3E186D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tet(35)*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00F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TP-binding cassette (ABC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D0FC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1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18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2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0BF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oo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674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1EC561B6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3C41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7476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ojI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AD75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TP-binding cassette (ABC) antibiotic efflux pum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2C22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8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AE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55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2529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oo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8B28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4CF9BF6C" w14:textId="77777777" w:rsidTr="00D23D31">
        <w:trPr>
          <w:trHeight w:val="320"/>
        </w:trPr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575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5E60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HV-4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6470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HV beta-lactamase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F52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6.9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AD0B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3.1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55D6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oose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09E097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  <w:tr w:rsidR="00291660" w:rsidRPr="00291660" w14:paraId="0B11910F" w14:textId="77777777" w:rsidTr="00D23D31">
        <w:trPr>
          <w:trHeight w:val="340"/>
        </w:trPr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5F6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1C6F" w14:textId="77777777" w:rsidR="00291660" w:rsidRPr="00056F58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FosA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8744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fosfomycin thiol transferas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3DB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1.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01EE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8.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AB5A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trict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B75C3" w14:textId="77777777" w:rsidR="00291660" w:rsidRPr="00291660" w:rsidRDefault="00291660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homolog</w:t>
            </w:r>
          </w:p>
        </w:tc>
      </w:tr>
    </w:tbl>
    <w:p w14:paraId="3BF6B069" w14:textId="55B5C105" w:rsidR="0036474F" w:rsidRPr="00291660" w:rsidRDefault="0036474F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*Seq: the number represents chromosome or plasmid </w:t>
      </w:r>
      <w:r w:rsidR="00111A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genome 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as shown in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able S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2.</w:t>
      </w:r>
    </w:p>
    <w:p w14:paraId="00AE4BC6" w14:textId="77777777" w:rsidR="00156B1A" w:rsidRPr="009E18AA" w:rsidRDefault="00156B1A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 w:rsidRPr="009E18AA"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>*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:</w:t>
      </w:r>
      <w:r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 xml:space="preserve"> 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hese genes could</w:t>
      </w:r>
      <w:r w:rsidRPr="009E18AA"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 xml:space="preserve"> </w:t>
      </w:r>
      <w:r w:rsidRPr="009E18AA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n</w:t>
      </w:r>
      <w:r w:rsidRPr="009E18AA"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 xml:space="preserve">ot 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be </w:t>
      </w:r>
      <w:r w:rsidRPr="009E18AA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identified 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readily </w:t>
      </w:r>
      <w:r w:rsidRPr="009E18AA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from Nanopore outputs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and were found in hybrid assembly genome only.</w:t>
      </w:r>
    </w:p>
    <w:p w14:paraId="01DA7C52" w14:textId="77777777" w:rsidR="0036474F" w:rsidRPr="00156B1A" w:rsidRDefault="0036474F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</w:p>
    <w:p w14:paraId="35E016E7" w14:textId="77777777" w:rsidR="00B0209B" w:rsidRPr="00291660" w:rsidRDefault="00B0209B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</w:p>
    <w:p w14:paraId="0865E100" w14:textId="77777777" w:rsidR="003D1B7B" w:rsidRDefault="003D1B7B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br w:type="page"/>
      </w:r>
    </w:p>
    <w:p w14:paraId="70DB6FD6" w14:textId="6FC1D604" w:rsidR="002F5195" w:rsidRPr="00291660" w:rsidRDefault="007B7042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lastRenderedPageBreak/>
        <w:t xml:space="preserve">Supplementary </w:t>
      </w:r>
      <w:r w:rsidR="002F5195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able</w:t>
      </w:r>
      <w:r w:rsid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S</w:t>
      </w:r>
      <w:r w:rsidR="002F5195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5</w:t>
      </w:r>
      <w:r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>.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DE2A2F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Seventy-seven</w:t>
      </w:r>
      <w:r w:rsidR="00DE2A2F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2F5195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virulence factors identified </w:t>
      </w:r>
      <w:r w:rsidR="00A00626" w:rsidRPr="00A00626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based on hybrid assembly of sample 4.</w:t>
      </w:r>
    </w:p>
    <w:tbl>
      <w:tblPr>
        <w:tblW w:w="8300" w:type="dxa"/>
        <w:tblLayout w:type="fixed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F5195" w:rsidRPr="00291660" w14:paraId="2B35C701" w14:textId="77777777" w:rsidTr="00F74BE2">
        <w:trPr>
          <w:trHeight w:val="36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665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074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las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148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Func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0BF7" w14:textId="1FA890A8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dentity</w:t>
            </w:r>
            <w:r w:rsidR="00CE566B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B2AF" w14:textId="49CE7F80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Qcov</w:t>
            </w:r>
            <w:r w:rsidR="00F13BCC" w:rsidRPr="00D23D31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perscript"/>
                <w:lang w:val="en-AU"/>
              </w:rPr>
              <w:t>*</w:t>
            </w:r>
            <w:r w:rsidR="00C62A8C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CE566B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(%)</w:t>
            </w:r>
          </w:p>
        </w:tc>
      </w:tr>
      <w:tr w:rsidR="002F5195" w:rsidRPr="00291660" w14:paraId="2F17682B" w14:textId="77777777" w:rsidTr="00F74BE2">
        <w:trPr>
          <w:trHeight w:val="34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4CB3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rkH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58F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3 fimbria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428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ranscriptional activato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97B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36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4DDB8E02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F39E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rk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BE8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3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26F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3 fimbrial minor pilin subunit Mrk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A6B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203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FCE15C4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CD1F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rk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1BC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3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11A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fimbrial biogenesis outer membrane usher protein </w:t>
            </w: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rkC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precurs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F1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EE8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45E71FB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FBEA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rk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F3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3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D51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fimbrial chaperone protein </w:t>
            </w: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 xml:space="preserve">mrkB 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recurs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FD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E8A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4836796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9003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i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72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I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D21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rosine recombin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A02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1CA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3BD7A5D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E5B1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i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AF6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I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2F9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1 major fimbrial subunit precurs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11D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2D1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200D4D2D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30E8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e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F61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D67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ron-enterobactin transporter ATP-binding prot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BF4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291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1191826E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72C4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ep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A49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0BF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ron-enterobactin transporter perme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5F3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971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1C1F60C7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73A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lastRenderedPageBreak/>
              <w:t>yb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A79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21B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erobactin exporter En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701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560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3DF88283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6D09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vipA/tss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DBB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050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contractile sheath small subunit Vi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63F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AC3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4089062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AED7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vipB/tss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1A0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CFD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contractile sheath large subunit Vi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3BE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1F6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8A6ECF2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AA89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vasE/ts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26A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40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baseplate subunit Ts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A3F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85E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42ACDCA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EDB0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dotU/tss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06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095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protein, DotU/TssL fami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9A4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846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36FF6502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C52E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hcp/ts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46D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34E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protein, Hcp fami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04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99D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3067280D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D564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clpV/tss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4B1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DBF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ATPase Tss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838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872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140AAB8B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4894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lastRenderedPageBreak/>
              <w:t>tli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FEA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136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immunity prot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D7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E95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B58B3D9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B8A7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tle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D19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19B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type VI secretion system effector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B60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2DD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4A934789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79C1" w14:textId="77777777" w:rsidR="002F5195" w:rsidRPr="00056F58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056F58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KPHS_231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A69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77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aaR repeat-containing prot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F83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B3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9520366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2259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icmF/tss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601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145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protein Tss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ED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3C8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2571D5BE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0E10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impA/ts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438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18A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protein Ts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FE7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8EC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4F83A1A1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A541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tss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702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45B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baseplate subunit Tss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4F8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C3E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2A79C701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6B31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tss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F82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3F8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baseplate subunit Tss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6F6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3C8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1E71F87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64D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sciN/tssJ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6A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0D8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VI secretion system lipoprotein TssJ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E77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167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6494151F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7182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lastRenderedPageBreak/>
              <w:t>yb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5E8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DDE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licylate synthase Irp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87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944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EA53552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4258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bt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C0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FB5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utative signal transduc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58C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718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90F7F4E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15E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bt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876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b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1E7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 ABC transporter ATP-binding/permease protein Ybt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68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713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175D2B8F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BA5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b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74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b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F3C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 transcriptional regulator Yb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760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EF1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5362E06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D7F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btU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351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992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 biosynthetic protein YbtU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742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81A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075C23C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4D90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b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355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8AD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 siderophore biosynthetic prot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443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608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58A18ED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2B33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gal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0E3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apsu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66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UTP-glucose-1-phosphate uridylyltransferase subunit Gal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3FF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3EB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0680FB3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1989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rcs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63A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cs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D11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ranscriptional regulator Rcs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330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295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34C5C582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3418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acr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767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cr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068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criflavine resistance protein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4B9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AD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62F8521A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DB6E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vgrG/tss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BE3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6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00C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type VI secretion 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lastRenderedPageBreak/>
              <w:t>system tip protein Vgr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852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lastRenderedPageBreak/>
              <w:t>99.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832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4F68BC1D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99D7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yu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CA9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b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A61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 receptor Fyu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0EB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18B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696B4B43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79E2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btQ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824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D4D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nner membrane ABC-transporter YbtQ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F52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690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6B538CB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4BDD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ir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472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BC9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 biosynthetic protein Ir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F99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A9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B88157C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6B9B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g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0B6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apsu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20A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6-phosphogluconate dehydrogen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682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96E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4074982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F489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ac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185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cr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A31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criflavine resistance protein 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68E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F43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16183B34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E468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ug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3E1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apsu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460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UDP-glucose 6-dehydrogen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6BC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96B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66E77FE0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FC21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rk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5E5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3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467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fimbrial adhesin protein precursor Mrk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02D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D46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D64CC53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B121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ep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296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921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ron-enterobactin transporter membrane prot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F92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948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49282C8D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6397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im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971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I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EAF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1 fimbrial adhesin precurs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62D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AD0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118143A0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07D9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im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D58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I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FFF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outer membrane usher protein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BC6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C55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6547273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0580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lastRenderedPageBreak/>
              <w:t>en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D81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27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erobactin synthase subunit 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650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1ED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49297899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9D4A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nt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EEE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128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erobactin synthase subunit 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A3D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870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46BF95D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EBF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rkJ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B08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3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47D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hosphodiester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F02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069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6EB3FB1A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3508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ir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625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E67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 biosynthetic protein Ir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5AC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201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148BF58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241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rc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FA3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csA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49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ranscriptional activator for ctr capsule biosynthe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B63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6F9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B2D2BFD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3642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rk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710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3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B97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3 fimbrial major pilin subunit Mrk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CC3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4CC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3788A96B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68BE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im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271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I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ED0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rosine recombin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95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4EE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ED6B548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BE0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mrk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B73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3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DE0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uxR family regulatory prot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521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7F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760A288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509D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im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7F7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I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99D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1 fimbrial minor compon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356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878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1C0502E9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EB23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e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C3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47C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ron-enterobactin transporter periplasmic binding prot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CBE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32C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288A9E27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7499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iro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BDC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CEA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iderophore esterase Iro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394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693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6E22A164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0DF7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lastRenderedPageBreak/>
              <w:t>fe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A7B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731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uter membrane receptor Fe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487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FAE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367DF85E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6BBE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nt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3FF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4A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,3-dihydro-2,3-dihydroxybenzoate synthetase, isochroismat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9FD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C31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21398F90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F6E8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b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E41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b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4C7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yersiniabactin biosynthesis thioesterase Yb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9D4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CF1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71B0B64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3CE3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n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A56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C6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,3-dihydroxybenzoate-2,3-dehydrogen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F73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21F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C7D6CCC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EA4C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im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3FE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I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2FA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iplasmic chaper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08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321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6660E051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B7E8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2B6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EC7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erobactin/ferric enterobactin ester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F66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CC9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CFA67AE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771E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im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7EC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I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AF8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ranscriptional regulat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43E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8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0D8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7</w:t>
            </w:r>
          </w:p>
        </w:tc>
      </w:tr>
      <w:tr w:rsidR="002F5195" w:rsidRPr="00291660" w14:paraId="4B72F0C9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592D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n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DA7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7C7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sochorismate synth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CEE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8.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0AD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6C6B84B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3394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im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5F1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I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33F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1 pilus biosynthesis fimbrial prot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B4E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8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7C1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67F65B63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1BD1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fim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037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I fimbri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73D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ype 1 fimbrial minor compon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201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8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990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2513D4E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C77E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wz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278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apsu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6E1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urface assembly of capsu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FCF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6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415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27C5C343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DB0A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lastRenderedPageBreak/>
              <w:t>yagZ/ec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D24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C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61E9" w14:textId="77777777" w:rsidR="002F5195" w:rsidRPr="00291660" w:rsidRDefault="00CA4676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B96D28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. coli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2F5195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ommon pilus structural subunit Ec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F93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5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91F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1970D88F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CCA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cpsAC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BE3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apsu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0EF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hosphatase PAP2 family prote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AC9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5.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1A6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1D095DCA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923C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agW/ecp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8A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C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C6F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olymerized tip adhesin of ECP fibe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4F5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4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882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16608E51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D545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wza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651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apsu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504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apsule polysaccharide export protein precurs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096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3.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FBF3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74DEEDD1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88C7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agX/ec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FB7A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C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7892" w14:textId="77777777" w:rsidR="002F5195" w:rsidRPr="00291660" w:rsidRDefault="00CA4676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. coli</w:t>
            </w: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 xml:space="preserve"> </w:t>
            </w:r>
            <w:r w:rsidR="002F5195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ommon pilus usher Ec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5F9D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3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D7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DB3D9DA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E5C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kgK/ecp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D46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C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10A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gulator protein Ecp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374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0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4E2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3005114C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5610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agY/ec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3C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C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F6BD" w14:textId="77777777" w:rsidR="002F5195" w:rsidRPr="00291660" w:rsidRDefault="00CA4676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. coli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2F5195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ommon pilus chaperone Ecp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B0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0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D87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4FB5DBD6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5AF0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yagV/ec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A39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C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8CC" w14:textId="77777777" w:rsidR="002F5195" w:rsidRPr="00291660" w:rsidRDefault="00CA4676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 xml:space="preserve">E. coli </w:t>
            </w:r>
            <w:r w:rsidR="002F5195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common pilus chaperone Ecp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4DE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6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563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5082EE2B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7D82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o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2C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EE9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uter membrane protein 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406B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5.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24C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6A021A2E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C0B6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ntS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DED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erobac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D9E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erobactin exporter, iron-regulat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10E1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4.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5057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058B1EA4" w14:textId="77777777" w:rsidTr="00F74BE2">
        <w:trPr>
          <w:trHeight w:val="32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4B39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t>entD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B4DC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5C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enterochelin synthetase component D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9E4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3.9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FFF4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  <w:tr w:rsidR="002F5195" w:rsidRPr="00291660" w14:paraId="3E189685" w14:textId="77777777" w:rsidTr="00F74BE2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3BBD" w14:textId="77777777" w:rsidR="002F5195" w:rsidRPr="00CA4676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CA4676"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  <w:lastRenderedPageBreak/>
              <w:t>kdsA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AA68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O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556F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-dehydro-3-deoxyphosphooctonate aldolas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74B0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3.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7D52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99</w:t>
            </w:r>
          </w:p>
        </w:tc>
      </w:tr>
    </w:tbl>
    <w:p w14:paraId="50533D17" w14:textId="781298BE" w:rsidR="002F5195" w:rsidRPr="009E18AA" w:rsidRDefault="009E18AA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 w:rsidRPr="009E18AA"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>*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:</w:t>
      </w:r>
      <w:r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 xml:space="preserve"> 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hese genes could</w:t>
      </w:r>
      <w:r w:rsidR="003F7A63" w:rsidRPr="009E18AA"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 xml:space="preserve"> </w:t>
      </w:r>
      <w:r w:rsidR="003F7A63" w:rsidRPr="009E18AA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n</w:t>
      </w:r>
      <w:r w:rsidR="003F7A63" w:rsidRPr="009E18AA"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 xml:space="preserve">ot 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be </w:t>
      </w:r>
      <w:r w:rsidR="00F20D25" w:rsidRPr="009E18AA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identified </w:t>
      </w:r>
      <w:r w:rsidR="00D31E83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readily </w:t>
      </w:r>
      <w:r w:rsidR="00F20D25" w:rsidRPr="009E18AA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from Nanopore outputs</w:t>
      </w:r>
      <w:r w:rsidR="00A00626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D64285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and were found in hybrid assembly genome</w:t>
      </w:r>
      <w:r w:rsidR="00A00626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only</w:t>
      </w:r>
      <w:r w:rsidR="00D64285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.</w:t>
      </w:r>
    </w:p>
    <w:p w14:paraId="245B6DDB" w14:textId="344BE571" w:rsidR="002F5195" w:rsidRDefault="00442BE3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 w:rsidRPr="009E18AA"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>*</w:t>
      </w:r>
      <w:r w:rsidR="00F13BCC"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>Q</w:t>
      </w:r>
      <w:r w:rsidR="00F13BCC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cov: q</w:t>
      </w:r>
      <w:r w:rsidR="00F13BCC" w:rsidRPr="00F13BCC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uery coverage</w:t>
      </w:r>
      <w:r w:rsidR="00F13BCC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.</w:t>
      </w:r>
    </w:p>
    <w:p w14:paraId="62921D82" w14:textId="77777777" w:rsidR="00587043" w:rsidRPr="00A00626" w:rsidRDefault="00587043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</w:p>
    <w:p w14:paraId="7EDBFBD4" w14:textId="77777777" w:rsidR="003D1B7B" w:rsidRDefault="003D1B7B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br w:type="page"/>
      </w:r>
    </w:p>
    <w:p w14:paraId="21BFAB76" w14:textId="27F529F3" w:rsidR="0098326D" w:rsidRDefault="0098326D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lastRenderedPageBreak/>
        <w:t xml:space="preserve">Supplementary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able S</w:t>
      </w:r>
      <w:r w:rsidR="002F5195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6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. </w:t>
      </w:r>
      <w:r w:rsidR="005417B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Top 10 species identified in samples 1-3 based on </w:t>
      </w:r>
      <w:r w:rsidR="002F5195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Kraken</w:t>
      </w:r>
      <w:r w:rsidR="00F0691B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2</w:t>
      </w:r>
      <w:r w:rsidR="002F5195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F0691B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standard </w:t>
      </w:r>
      <w:r w:rsidR="005417B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database</w:t>
      </w: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50"/>
        <w:gridCol w:w="2878"/>
        <w:gridCol w:w="1275"/>
        <w:gridCol w:w="911"/>
        <w:gridCol w:w="1144"/>
        <w:gridCol w:w="1142"/>
      </w:tblGrid>
      <w:tr w:rsidR="002F5195" w:rsidRPr="00291660" w14:paraId="7AF340EB" w14:textId="77777777" w:rsidTr="00D23D31">
        <w:trPr>
          <w:trHeight w:val="360"/>
        </w:trPr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E1B5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　</w:t>
            </w:r>
          </w:p>
        </w:tc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A85C" w14:textId="77777777" w:rsidR="002F5195" w:rsidRPr="00291660" w:rsidRDefault="00045DC3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Scientific </w:t>
            </w:r>
            <w:r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  <w:lang w:val="en-AU"/>
              </w:rPr>
              <w:t>n</w:t>
            </w:r>
            <w:r w:rsidR="002F5195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ame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E8F76" w14:textId="77777777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axonomy ID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8AFF" w14:textId="61D5C834" w:rsidR="002F5195" w:rsidRPr="00291660" w:rsidRDefault="002F5195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cent</w:t>
            </w:r>
            <w:r w:rsidR="005338B7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BE1B9B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(%)</w:t>
            </w:r>
            <w:r w:rsidRPr="00D23D31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perscript"/>
                <w:lang w:val="en-AU"/>
              </w:rPr>
              <w:t>*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B1181" w14:textId="616E5AD0" w:rsidR="002F5195" w:rsidRPr="00291660" w:rsidRDefault="00CE566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.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2F5195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f clade reads</w:t>
            </w:r>
            <w:r w:rsidR="005338B7" w:rsidRPr="00D23D31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perscript"/>
                <w:lang w:val="en-AU"/>
              </w:rPr>
              <w:t>*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B7CE5" w14:textId="619EDB4A" w:rsidR="002F5195" w:rsidRPr="00291660" w:rsidRDefault="00CE566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.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2F5195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f reads</w:t>
            </w:r>
            <w:r w:rsidR="005338B7" w:rsidRPr="00D23D31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perscript"/>
                <w:lang w:val="en-AU"/>
              </w:rPr>
              <w:t>*</w:t>
            </w:r>
          </w:p>
        </w:tc>
      </w:tr>
      <w:tr w:rsidR="001D1504" w:rsidRPr="00291660" w14:paraId="7FE05267" w14:textId="77777777" w:rsidTr="00D23D31">
        <w:trPr>
          <w:trHeight w:val="340"/>
        </w:trPr>
        <w:tc>
          <w:tcPr>
            <w:tcW w:w="5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6E95" w14:textId="77777777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1</w:t>
            </w:r>
          </w:p>
        </w:tc>
        <w:tc>
          <w:tcPr>
            <w:tcW w:w="17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23AC" w14:textId="6E24CF7F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3349" w14:textId="15393E90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6765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3B08" w14:textId="5021E4DE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49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785A3" w14:textId="3F55E839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6765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E8EFE" w14:textId="5DBAA8CC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6765</w:t>
            </w:r>
          </w:p>
        </w:tc>
      </w:tr>
      <w:tr w:rsidR="001D1504" w:rsidRPr="00291660" w14:paraId="770997B0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63918" w14:textId="77777777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3B56" w14:textId="2D7CB444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487A" w14:textId="241C5033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6249" w14:textId="6D3D708B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26EED" w14:textId="6913714A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63CDB" w14:textId="29EE1A32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</w:t>
            </w:r>
          </w:p>
        </w:tc>
      </w:tr>
      <w:tr w:rsidR="001D1504" w:rsidRPr="00291660" w14:paraId="308357D9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0D3E23" w14:textId="77777777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A0A8" w14:textId="2E6FC2BD" w:rsidR="001D1504" w:rsidRPr="00B96D28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lostridioides difficile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FBA3" w14:textId="108E8695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754D" w14:textId="46CDC544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B0A0E" w14:textId="5F1591F3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D70F6" w14:textId="598D05B8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D1504" w:rsidRPr="00291660" w14:paraId="5D838684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DE870" w14:textId="77777777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EAE7" w14:textId="2486C35D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6E11" w14:textId="610188F2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6D53" w14:textId="12EF94AB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FD940" w14:textId="0C27150E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E4CC1" w14:textId="525F5EA6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D1504" w:rsidRPr="00291660" w14:paraId="2FE7E534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C6047" w14:textId="77777777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3F7" w14:textId="2FBEF8B9" w:rsidR="001D1504" w:rsidRPr="00B96D28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Neurospora crassa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1235" w14:textId="4C5892B2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4F2D" w14:textId="7D00870F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55359B" w14:textId="184A46D5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6675B" w14:textId="748C20EF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D1504" w:rsidRPr="00291660" w14:paraId="19F2B36A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0B8E1" w14:textId="77777777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8A66" w14:textId="3ED85C92" w:rsidR="001D1504" w:rsidRPr="00B96D28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otrytis cinerea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2BDE" w14:textId="0D642EAD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C210" w14:textId="575F49F6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938E31" w14:textId="7DA53529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2D859" w14:textId="45F55B15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D1504" w:rsidRPr="00291660" w14:paraId="79ECDF8D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D99E43" w14:textId="77777777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F05" w14:textId="471A5D93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E2E1" w14:textId="5984B46E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7FF9" w14:textId="530ACC9B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5529B4" w14:textId="60583EAF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2DCBB5" w14:textId="34699A63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D1504" w:rsidRPr="00291660" w14:paraId="13F5FFB4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92DA5" w14:textId="77777777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CB84" w14:textId="5254A77F" w:rsidR="001D1504" w:rsidRPr="00B96D28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lasmodium berghei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3FC0" w14:textId="14AAA3AF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7673" w14:textId="71561D4E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B3017B" w14:textId="0FAF2409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C8E26" w14:textId="4D0639EC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D1504" w:rsidRPr="00291660" w14:paraId="1A86AFEE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5F6333" w14:textId="77777777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652" w14:textId="3BBD411A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Nostoc sp. NIES-4103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0F31" w14:textId="66775B76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7C0" w14:textId="0BFCA69F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1A8F7F" w14:textId="7690D2B0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FC073" w14:textId="2CEF9B3B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D1504" w:rsidRPr="00291660" w14:paraId="476B0153" w14:textId="77777777" w:rsidTr="00D23D31">
        <w:trPr>
          <w:trHeight w:val="340"/>
        </w:trPr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8011F" w14:textId="77777777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DCEC" w14:textId="7F22F27B" w:rsidR="001D1504" w:rsidRPr="00B96D28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acillus thuringiensi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41B2" w14:textId="7ABD66E5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1C29" w14:textId="4F21561A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92A35" w14:textId="4CF10779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520E0" w14:textId="55B8999A" w:rsidR="001D1504" w:rsidRPr="00291660" w:rsidRDefault="001D1504" w:rsidP="001D1504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0691B" w:rsidRPr="00291660" w14:paraId="7B39BF6F" w14:textId="77777777" w:rsidTr="00D23D31">
        <w:trPr>
          <w:trHeight w:val="340"/>
        </w:trPr>
        <w:tc>
          <w:tcPr>
            <w:tcW w:w="5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9FB9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2</w:t>
            </w:r>
          </w:p>
        </w:tc>
        <w:tc>
          <w:tcPr>
            <w:tcW w:w="17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5C7E" w14:textId="25E99153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10FB" w14:textId="0C78D19B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6AC4" w14:textId="120DE07B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66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FA52A" w14:textId="396998DD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3324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00C6E" w14:textId="231A2962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7838</w:t>
            </w:r>
          </w:p>
        </w:tc>
      </w:tr>
      <w:tr w:rsidR="00F0691B" w:rsidRPr="00291660" w14:paraId="62D2AD77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71FF9B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C7EF" w14:textId="3DB258F0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E195" w14:textId="7E0ABBD6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06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EF16" w14:textId="7CD4F9F9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816A8" w14:textId="1186C1C4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999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79E1A7" w14:textId="79C43CDD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999</w:t>
            </w:r>
          </w:p>
        </w:tc>
      </w:tr>
      <w:tr w:rsidR="00F0691B" w:rsidRPr="00291660" w14:paraId="7ADD17B0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559A5A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4CA8" w14:textId="785FE11E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9A53" w14:textId="114C3F6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656E" w14:textId="3528FD81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4E96D" w14:textId="0092025A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57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2BEAD7" w14:textId="7C70EAEB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64</w:t>
            </w:r>
          </w:p>
        </w:tc>
      </w:tr>
      <w:tr w:rsidR="00F0691B" w:rsidRPr="00291660" w14:paraId="0B4A446B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2B61F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8E6B" w14:textId="12F12A5E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5977" w14:textId="48F313DE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05B8" w14:textId="304DFC93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2355E" w14:textId="3ADF4D79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89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6229B" w14:textId="23ABEC08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10</w:t>
            </w:r>
          </w:p>
        </w:tc>
      </w:tr>
      <w:tr w:rsidR="00F0691B" w:rsidRPr="00291660" w14:paraId="16EDB25B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2F6183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B19D" w14:textId="158AB6EA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variicola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9167" w14:textId="0597F7D8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4366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ED31" w14:textId="320BBBDD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C434B" w14:textId="0732CF13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8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E93EC" w14:textId="433ED1D0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33</w:t>
            </w:r>
          </w:p>
        </w:tc>
      </w:tr>
      <w:tr w:rsidR="00F0691B" w:rsidRPr="00291660" w14:paraId="471CA051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E01D02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A84D" w14:textId="5C03DE18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quasipneumoniae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4BE4" w14:textId="1B6C2E24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3165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5354" w14:textId="2032D261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B8DC3" w14:textId="58BD88A9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02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0A6049" w14:textId="7A30A8C9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2</w:t>
            </w:r>
          </w:p>
        </w:tc>
      </w:tr>
      <w:tr w:rsidR="00F0691B" w:rsidRPr="00291660" w14:paraId="661903B1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F2E6D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CDC3" w14:textId="37C82EB7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743B" w14:textId="15B4FA86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90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AC5D" w14:textId="5AFBAA90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024DB8" w14:textId="03CB45E2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C4ED4" w14:textId="2844B456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4</w:t>
            </w:r>
          </w:p>
        </w:tc>
      </w:tr>
      <w:tr w:rsidR="00F0691B" w:rsidRPr="00291660" w14:paraId="0B926EC8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F7916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2E64" w14:textId="6EC71AC9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6D4C" w14:textId="675B7F29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494" w14:textId="3C2A48B2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59EEAF" w14:textId="3D33B7B8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67CE7" w14:textId="041BECA2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5</w:t>
            </w:r>
          </w:p>
        </w:tc>
      </w:tr>
      <w:tr w:rsidR="00F0691B" w:rsidRPr="00291660" w14:paraId="5D78B7D9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09F5D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68D0" w14:textId="5E81F50F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sp. WCHKl090001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A59E" w14:textId="3AA3276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3354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5EC3" w14:textId="202B63ED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539CD" w14:textId="3BA535D8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475AF1" w14:textId="4C0F628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6</w:t>
            </w:r>
          </w:p>
        </w:tc>
      </w:tr>
      <w:tr w:rsidR="00F0691B" w:rsidRPr="00291660" w14:paraId="1B2EFB82" w14:textId="77777777" w:rsidTr="00D23D31">
        <w:trPr>
          <w:trHeight w:val="340"/>
        </w:trPr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1FA09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354A" w14:textId="2EBE1481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michiganensi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321D6" w14:textId="4D256105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468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F34C" w14:textId="2E07D396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37B4E" w14:textId="7D4CE201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E513A" w14:textId="09872944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5</w:t>
            </w:r>
          </w:p>
        </w:tc>
      </w:tr>
      <w:tr w:rsidR="00F0691B" w:rsidRPr="00291660" w14:paraId="725CAE32" w14:textId="77777777" w:rsidTr="00D23D31">
        <w:trPr>
          <w:trHeight w:val="340"/>
        </w:trPr>
        <w:tc>
          <w:tcPr>
            <w:tcW w:w="5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711B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3</w:t>
            </w:r>
          </w:p>
        </w:tc>
        <w:tc>
          <w:tcPr>
            <w:tcW w:w="17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1292" w14:textId="2146D492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4F5" w14:textId="3555A7BA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B481" w14:textId="3210575F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01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B7891D" w14:textId="37F4B852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4080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3E59F" w14:textId="424FEF5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315</w:t>
            </w:r>
          </w:p>
        </w:tc>
      </w:tr>
      <w:tr w:rsidR="00F0691B" w:rsidRPr="00291660" w14:paraId="30229626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939F29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D06C" w14:textId="0F9DB65F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819E" w14:textId="306A253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880F" w14:textId="73228C7D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6E6305" w14:textId="0F748BA1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52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D979CE" w14:textId="051D487A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50</w:t>
            </w:r>
          </w:p>
        </w:tc>
      </w:tr>
      <w:tr w:rsidR="00F0691B" w:rsidRPr="00291660" w14:paraId="013F5627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E70021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109" w14:textId="4F723182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850" w14:textId="6AE2231D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06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A3A" w14:textId="0069F60B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2F7949" w14:textId="7C10A3B0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65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4CB16D" w14:textId="256490C6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65</w:t>
            </w:r>
          </w:p>
        </w:tc>
      </w:tr>
      <w:tr w:rsidR="00F0691B" w:rsidRPr="00291660" w14:paraId="5C0355B6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D8C871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92B0" w14:textId="1E12CB22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1DB7" w14:textId="52078A9A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BCAA" w14:textId="065D1914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08EA9" w14:textId="3C97D3A8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63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DDF7C" w14:textId="279FA122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83</w:t>
            </w:r>
          </w:p>
        </w:tc>
      </w:tr>
      <w:tr w:rsidR="00F0691B" w:rsidRPr="00291660" w14:paraId="721E00D4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C13C4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838" w14:textId="31F56BAC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variicola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00CA" w14:textId="2F30628D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4366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4B47" w14:textId="6E41967C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46D369" w14:textId="6536F606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86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293D35" w14:textId="08894270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65</w:t>
            </w:r>
          </w:p>
        </w:tc>
      </w:tr>
      <w:tr w:rsidR="00F0691B" w:rsidRPr="00291660" w14:paraId="1F67DA32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12B869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3D21" w14:textId="14C678A4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quasipneumoniae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0289" w14:textId="1D0ED6AA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3165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4306" w14:textId="5D4DFC3E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0FD65" w14:textId="13D2B11D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64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5D8B8" w14:textId="14E1702B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29</w:t>
            </w:r>
          </w:p>
        </w:tc>
      </w:tr>
      <w:tr w:rsidR="00F0691B" w:rsidRPr="00291660" w14:paraId="5B0A6E57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A7159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6495" w14:textId="2798D1CD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8EB6" w14:textId="2CB57772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90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82DB" w14:textId="48B41F50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9E1E0" w14:textId="4122242B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B4032" w14:textId="55D252DF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5</w:t>
            </w:r>
          </w:p>
        </w:tc>
      </w:tr>
      <w:tr w:rsidR="00F0691B" w:rsidRPr="00291660" w14:paraId="3A2B633E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7F7F1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A774" w14:textId="35AF6D8C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CAE3" w14:textId="260A512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0D5A" w14:textId="74D80EF8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019F3" w14:textId="1FC33D14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05A78" w14:textId="200ADAD8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4</w:t>
            </w:r>
          </w:p>
        </w:tc>
      </w:tr>
      <w:tr w:rsidR="00F0691B" w:rsidRPr="00291660" w14:paraId="6E3A48A6" w14:textId="77777777" w:rsidTr="00D23D31">
        <w:trPr>
          <w:trHeight w:val="320"/>
        </w:trPr>
        <w:tc>
          <w:tcPr>
            <w:tcW w:w="57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B1D76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CD6" w14:textId="5B7A5B3F" w:rsidR="00F0691B" w:rsidRPr="00B96D28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i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sp. WCHKl090001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46D6" w14:textId="000B645F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3354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3218" w14:textId="501633E1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F9EF4" w14:textId="7ED10E63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A1E77B" w14:textId="3521D6AA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3</w:t>
            </w:r>
          </w:p>
        </w:tc>
      </w:tr>
      <w:tr w:rsidR="00F0691B" w:rsidRPr="00291660" w14:paraId="42E13DCA" w14:textId="77777777" w:rsidTr="00D23D31">
        <w:trPr>
          <w:trHeight w:val="340"/>
        </w:trPr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208E2" w14:textId="77777777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B9440" w14:textId="02F70305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Klebsiella michiganensi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4665" w14:textId="593B8665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468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8728" w14:textId="5B9FB7A5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DC3AC" w14:textId="19551574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89BE3" w14:textId="7024B4D1" w:rsidR="00F0691B" w:rsidRPr="00291660" w:rsidRDefault="00F0691B" w:rsidP="00F0691B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743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9</w:t>
            </w:r>
          </w:p>
        </w:tc>
      </w:tr>
      <w:tr w:rsidR="002F5195" w:rsidRPr="00291660" w14:paraId="2EC8B510" w14:textId="77777777" w:rsidTr="005F296F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3E8E" w14:textId="77777777" w:rsidR="002F5195" w:rsidRPr="00291660" w:rsidRDefault="005338B7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*Percent </w:t>
            </w:r>
            <w:r w:rsidR="00C576FB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of 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reads: </w:t>
            </w:r>
            <w:r w:rsidR="002F5195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ercentage of reads covered by the clade rooted at this taxon</w:t>
            </w:r>
            <w:r w:rsidR="008606DC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.</w:t>
            </w:r>
          </w:p>
        </w:tc>
      </w:tr>
      <w:tr w:rsidR="002F5195" w:rsidRPr="00291660" w14:paraId="265DC28F" w14:textId="77777777" w:rsidTr="005338B7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FABB" w14:textId="264F9E25" w:rsidR="002F5195" w:rsidRPr="00291660" w:rsidRDefault="005338B7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*</w:t>
            </w:r>
            <w:r w:rsidR="00E02060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</w:t>
            </w:r>
            <w:r w:rsidR="00E020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.</w:t>
            </w:r>
            <w:r w:rsidR="00E02060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="00C576FB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f clade reads</w:t>
            </w:r>
            <w:r w:rsidR="00C576FB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: </w:t>
            </w:r>
            <w:r w:rsidR="002F5195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umber of reads covered by the clade rooted at this taxon</w:t>
            </w:r>
            <w:r w:rsidR="008606DC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.</w:t>
            </w:r>
          </w:p>
        </w:tc>
      </w:tr>
      <w:tr w:rsidR="002F5195" w:rsidRPr="00291660" w14:paraId="1FFAF6D8" w14:textId="77777777" w:rsidTr="005338B7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ADA1" w14:textId="5772B95F" w:rsidR="002F5195" w:rsidRPr="00291660" w:rsidRDefault="00C576FB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*</w:t>
            </w:r>
            <w:r w:rsidR="00E02060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</w:t>
            </w:r>
            <w:r w:rsidR="00E020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.</w:t>
            </w:r>
            <w:r w:rsidR="00E02060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of reads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: </w:t>
            </w:r>
            <w:r w:rsidR="002F5195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Number of reads assigned directly to this taxon</w:t>
            </w:r>
            <w:r w:rsidR="008606DC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.</w:t>
            </w:r>
          </w:p>
        </w:tc>
      </w:tr>
    </w:tbl>
    <w:p w14:paraId="79DC91F5" w14:textId="77777777" w:rsidR="002F5195" w:rsidRPr="00291660" w:rsidRDefault="002F5195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</w:p>
    <w:p w14:paraId="1DD86DE0" w14:textId="77777777" w:rsidR="00CC3358" w:rsidRPr="00455C27" w:rsidRDefault="00CC3358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</w:p>
    <w:p w14:paraId="65845233" w14:textId="77777777" w:rsidR="003D1B7B" w:rsidRDefault="003D1B7B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br w:type="page"/>
      </w:r>
    </w:p>
    <w:p w14:paraId="12FBE63F" w14:textId="483A875A" w:rsidR="008A0EE1" w:rsidRPr="00291660" w:rsidRDefault="00363F0C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lastRenderedPageBreak/>
        <w:t xml:space="preserve">Supplementary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able S</w:t>
      </w:r>
      <w:r w:rsidR="008A0EE1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7: </w:t>
      </w:r>
      <w:r w:rsidR="001C55F3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Two reliable </w:t>
      </w:r>
      <w:r w:rsidR="001C55F3" w:rsidRPr="00455C27">
        <w:rPr>
          <w:rFonts w:ascii="Times New Roman" w:eastAsiaTheme="minorEastAsia" w:hAnsi="Times New Roman" w:cs="Times New Roman"/>
          <w:bCs/>
          <w:i/>
          <w:sz w:val="22"/>
          <w:szCs w:val="22"/>
          <w:lang w:val="en-AU"/>
        </w:rPr>
        <w:t>K. pneumoniae</w:t>
      </w:r>
      <w:r w:rsidR="001C55F3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related reads detected after sequencing started for 3.5min and 10.4min in sample 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7"/>
        <w:gridCol w:w="1507"/>
        <w:gridCol w:w="1187"/>
        <w:gridCol w:w="1828"/>
        <w:gridCol w:w="1511"/>
      </w:tblGrid>
      <w:tr w:rsidR="008A0EE1" w:rsidRPr="00291660" w14:paraId="7E05C3C7" w14:textId="77777777" w:rsidTr="005F296F">
        <w:trPr>
          <w:trHeight w:val="360"/>
        </w:trPr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B761" w14:textId="77777777" w:rsidR="008A0EE1" w:rsidRPr="00291660" w:rsidRDefault="00D46EB6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ead</w:t>
            </w:r>
            <w:r w:rsidR="00045DC3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ID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02CB" w14:textId="77777777" w:rsidR="008A0EE1" w:rsidRPr="00291660" w:rsidRDefault="00D46EB6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</w:t>
            </w:r>
            <w:r w:rsidR="00045DC3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tart </w:t>
            </w:r>
            <w:r w:rsidR="008A0EE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im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F790" w14:textId="77777777" w:rsidR="008A0EE1" w:rsidRPr="00291660" w:rsidRDefault="00D46EB6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D</w:t>
            </w:r>
            <w:r w:rsidR="008A0EE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uration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5D00" w14:textId="77777777" w:rsidR="008A0EE1" w:rsidRPr="00291660" w:rsidRDefault="00D46EB6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P</w:t>
            </w:r>
            <w:r w:rsidR="00045DC3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asses </w:t>
            </w:r>
            <w:r w:rsidR="008A0EE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filtering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DB56C" w14:textId="60F3830A" w:rsidR="008A0EE1" w:rsidRPr="00291660" w:rsidRDefault="00D46EB6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R</w:t>
            </w:r>
            <w:r w:rsidR="00045DC3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ead </w:t>
            </w:r>
            <w:r w:rsidR="008A0EE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len</w:t>
            </w:r>
            <w:r w:rsidR="00442BE3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 xml:space="preserve">gth </w:t>
            </w:r>
            <w:r w:rsidR="008A0EE1"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(bp)</w:t>
            </w:r>
          </w:p>
        </w:tc>
      </w:tr>
      <w:tr w:rsidR="008A0EE1" w:rsidRPr="00291660" w14:paraId="7C574E29" w14:textId="77777777" w:rsidTr="005F296F">
        <w:trPr>
          <w:trHeight w:val="340"/>
        </w:trPr>
        <w:tc>
          <w:tcPr>
            <w:tcW w:w="1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9770" w14:textId="77777777" w:rsidR="008A0EE1" w:rsidRPr="00291660" w:rsidRDefault="008A0EE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374d0d1f-a1d6-42da-8f1b-12f988d05a87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7E21" w14:textId="77777777" w:rsidR="008A0EE1" w:rsidRPr="00291660" w:rsidRDefault="008A0EE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12.77375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74AE" w14:textId="77777777" w:rsidR="008A0EE1" w:rsidRPr="00291660" w:rsidRDefault="008A0EE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2.25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1600" w14:textId="77777777" w:rsidR="008A0EE1" w:rsidRPr="00291660" w:rsidRDefault="008A0EE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RUE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2BFDD" w14:textId="77777777" w:rsidR="008A0EE1" w:rsidRPr="00291660" w:rsidRDefault="008A0EE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4413</w:t>
            </w:r>
          </w:p>
        </w:tc>
      </w:tr>
      <w:tr w:rsidR="008A0EE1" w:rsidRPr="00291660" w14:paraId="7B9FEB04" w14:textId="77777777" w:rsidTr="005F296F">
        <w:trPr>
          <w:trHeight w:val="340"/>
        </w:trPr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62AC" w14:textId="77777777" w:rsidR="008A0EE1" w:rsidRPr="00291660" w:rsidRDefault="008A0EE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4dc720bd-387f-4f35-a81c-c120e563f1b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29FE" w14:textId="77777777" w:rsidR="008A0EE1" w:rsidRPr="00291660" w:rsidRDefault="008A0EE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626.6272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B004" w14:textId="77777777" w:rsidR="008A0EE1" w:rsidRPr="00291660" w:rsidRDefault="008A0EE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4.06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72E1" w14:textId="77777777" w:rsidR="008A0EE1" w:rsidRPr="00291660" w:rsidRDefault="008A0EE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TRUE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7EB05" w14:textId="77777777" w:rsidR="008A0EE1" w:rsidRPr="00291660" w:rsidRDefault="008A0EE1" w:rsidP="00D23D31">
            <w:pPr>
              <w:jc w:val="both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4581</w:t>
            </w:r>
          </w:p>
        </w:tc>
      </w:tr>
    </w:tbl>
    <w:p w14:paraId="4107EE3E" w14:textId="77777777" w:rsidR="00CC3358" w:rsidRPr="00291660" w:rsidRDefault="00CC3358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</w:p>
    <w:p w14:paraId="684B88AD" w14:textId="77777777" w:rsidR="008A0EE1" w:rsidRPr="00291660" w:rsidRDefault="008A0EE1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</w:p>
    <w:p w14:paraId="101F2AC8" w14:textId="77777777" w:rsidR="003D1B7B" w:rsidRDefault="003D1B7B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br w:type="page"/>
      </w:r>
    </w:p>
    <w:p w14:paraId="34C751FB" w14:textId="51AD2B4A" w:rsidR="008A0EE1" w:rsidRPr="00291660" w:rsidRDefault="00363F0C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lastRenderedPageBreak/>
        <w:t xml:space="preserve">Supplementary </w:t>
      </w:r>
      <w:r w:rsidR="0029166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able S</w:t>
      </w:r>
      <w:r w:rsidR="008A0EE1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8:</w:t>
      </w:r>
      <w:r w:rsidR="003B3928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Consistency of resistance genes and virulence factors </w:t>
      </w:r>
      <w:r w:rsidR="00C82AC8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identified </w:t>
      </w:r>
      <w:r w:rsidR="003B3928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between </w:t>
      </w:r>
      <w:r w:rsidR="00906493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dire</w:t>
      </w:r>
      <w:r w:rsidR="00A4731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c</w:t>
      </w:r>
      <w:r w:rsidR="00906493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t </w:t>
      </w:r>
      <w:r w:rsidR="00A4731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Nanopore</w:t>
      </w:r>
      <w:r w:rsidR="00A47310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="003B3928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fastq mapping and hybrid assembly</w:t>
      </w:r>
      <w:r w:rsidR="00762F2B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.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186"/>
        <w:gridCol w:w="1185"/>
        <w:gridCol w:w="1185"/>
        <w:gridCol w:w="1185"/>
        <w:gridCol w:w="1187"/>
        <w:gridCol w:w="1185"/>
        <w:gridCol w:w="1187"/>
      </w:tblGrid>
      <w:tr w:rsidR="001C55F3" w:rsidRPr="00291660" w14:paraId="0C198A14" w14:textId="77777777" w:rsidTr="00360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A0CAB2" w14:textId="77777777" w:rsidR="001C55F3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  <w:t>Type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8CF78F" w14:textId="77777777" w:rsidR="001C55F3" w:rsidRPr="00291660" w:rsidRDefault="001C55F3" w:rsidP="00D23D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  <w:t>Sample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02348A" w14:textId="0B73A1D8" w:rsidR="001C55F3" w:rsidRPr="00291660" w:rsidRDefault="00CB4551" w:rsidP="00D23D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No. of genes 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A67B42" w14:textId="77777777" w:rsidR="001C55F3" w:rsidRPr="00291660" w:rsidRDefault="001C55F3" w:rsidP="00D23D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  <w:t>&lt;= 20h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D366C0" w14:textId="77777777" w:rsidR="001C55F3" w:rsidRPr="00291660" w:rsidRDefault="001C55F3" w:rsidP="00D23D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  <w:t>&lt;=2h</w:t>
            </w:r>
          </w:p>
        </w:tc>
      </w:tr>
      <w:tr w:rsidR="001C55F3" w:rsidRPr="00291660" w14:paraId="3B25DC38" w14:textId="77777777" w:rsidTr="008D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D2C8D4" w14:textId="77777777" w:rsidR="001C55F3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</w:p>
        </w:tc>
        <w:tc>
          <w:tcPr>
            <w:tcW w:w="71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6F4343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71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741771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B40312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Gene family</w:t>
            </w:r>
            <w:r w:rsidR="00D46EB6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*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E6AC25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Gene</w:t>
            </w:r>
            <w:r w:rsidR="00D46EB6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*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66E2C7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Gene family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16D63E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Gene</w:t>
            </w:r>
          </w:p>
        </w:tc>
      </w:tr>
      <w:tr w:rsidR="001C55F3" w:rsidRPr="00291660" w14:paraId="42BC4DB2" w14:textId="77777777" w:rsidTr="008D00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67E2610" w14:textId="0BB2A817" w:rsidR="001C55F3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  <w:t>AMR genes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08705DC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6F89EC9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AF08B5E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/34 (20.6%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91F62DA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4/34 (11.8%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4200689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/34 (5.9%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BA7783B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/34 (5.9%)</w:t>
            </w:r>
          </w:p>
        </w:tc>
      </w:tr>
      <w:tr w:rsidR="001C55F3" w:rsidRPr="00291660" w14:paraId="5506DF85" w14:textId="77777777" w:rsidTr="008D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shd w:val="clear" w:color="auto" w:fill="auto"/>
            <w:hideMark/>
          </w:tcPr>
          <w:p w14:paraId="4CFD6C79" w14:textId="77777777" w:rsidR="001C55F3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</w:p>
        </w:tc>
        <w:tc>
          <w:tcPr>
            <w:tcW w:w="714" w:type="pct"/>
            <w:shd w:val="clear" w:color="auto" w:fill="auto"/>
            <w:hideMark/>
          </w:tcPr>
          <w:p w14:paraId="31372A63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2</w:t>
            </w:r>
          </w:p>
        </w:tc>
        <w:tc>
          <w:tcPr>
            <w:tcW w:w="714" w:type="pct"/>
            <w:shd w:val="clear" w:color="auto" w:fill="auto"/>
            <w:hideMark/>
          </w:tcPr>
          <w:p w14:paraId="2C61D5EF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0</w:t>
            </w:r>
          </w:p>
        </w:tc>
        <w:tc>
          <w:tcPr>
            <w:tcW w:w="714" w:type="pct"/>
            <w:shd w:val="clear" w:color="auto" w:fill="auto"/>
            <w:hideMark/>
          </w:tcPr>
          <w:p w14:paraId="4058ED9E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8/34 (82.4%)</w:t>
            </w:r>
          </w:p>
        </w:tc>
        <w:tc>
          <w:tcPr>
            <w:tcW w:w="715" w:type="pct"/>
            <w:shd w:val="clear" w:color="auto" w:fill="auto"/>
            <w:hideMark/>
          </w:tcPr>
          <w:p w14:paraId="2EA09E4A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1/34 (61.8%)</w:t>
            </w:r>
          </w:p>
        </w:tc>
        <w:tc>
          <w:tcPr>
            <w:tcW w:w="714" w:type="pct"/>
            <w:shd w:val="clear" w:color="auto" w:fill="auto"/>
            <w:hideMark/>
          </w:tcPr>
          <w:p w14:paraId="62E55931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8/34 (82.4%)</w:t>
            </w:r>
          </w:p>
        </w:tc>
        <w:tc>
          <w:tcPr>
            <w:tcW w:w="715" w:type="pct"/>
            <w:shd w:val="clear" w:color="auto" w:fill="auto"/>
            <w:hideMark/>
          </w:tcPr>
          <w:p w14:paraId="139BA49D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1/34 (61.8%)</w:t>
            </w:r>
          </w:p>
        </w:tc>
      </w:tr>
      <w:tr w:rsidR="001C55F3" w:rsidRPr="00291660" w14:paraId="6BEE6936" w14:textId="77777777" w:rsidTr="008D00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shd w:val="clear" w:color="auto" w:fill="auto"/>
            <w:hideMark/>
          </w:tcPr>
          <w:p w14:paraId="03B9CBE9" w14:textId="77777777" w:rsidR="001C55F3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</w:p>
        </w:tc>
        <w:tc>
          <w:tcPr>
            <w:tcW w:w="714" w:type="pct"/>
            <w:shd w:val="clear" w:color="auto" w:fill="auto"/>
            <w:hideMark/>
          </w:tcPr>
          <w:p w14:paraId="09D04DEA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3</w:t>
            </w:r>
          </w:p>
        </w:tc>
        <w:tc>
          <w:tcPr>
            <w:tcW w:w="714" w:type="pct"/>
            <w:shd w:val="clear" w:color="auto" w:fill="auto"/>
            <w:hideMark/>
          </w:tcPr>
          <w:p w14:paraId="1749BA31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62</w:t>
            </w:r>
          </w:p>
        </w:tc>
        <w:tc>
          <w:tcPr>
            <w:tcW w:w="714" w:type="pct"/>
            <w:shd w:val="clear" w:color="auto" w:fill="auto"/>
            <w:hideMark/>
          </w:tcPr>
          <w:p w14:paraId="0278956A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8/34 (82.4%)</w:t>
            </w:r>
          </w:p>
        </w:tc>
        <w:tc>
          <w:tcPr>
            <w:tcW w:w="715" w:type="pct"/>
            <w:shd w:val="clear" w:color="auto" w:fill="auto"/>
            <w:hideMark/>
          </w:tcPr>
          <w:p w14:paraId="6708AC0B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1/34 (61.8%)</w:t>
            </w:r>
          </w:p>
        </w:tc>
        <w:tc>
          <w:tcPr>
            <w:tcW w:w="714" w:type="pct"/>
            <w:shd w:val="clear" w:color="auto" w:fill="auto"/>
            <w:hideMark/>
          </w:tcPr>
          <w:p w14:paraId="52BD061A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8/34 (82.4%)</w:t>
            </w:r>
          </w:p>
        </w:tc>
        <w:tc>
          <w:tcPr>
            <w:tcW w:w="715" w:type="pct"/>
            <w:shd w:val="clear" w:color="auto" w:fill="auto"/>
            <w:hideMark/>
          </w:tcPr>
          <w:p w14:paraId="389FF7B3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1/34 (61.8%)</w:t>
            </w:r>
          </w:p>
        </w:tc>
      </w:tr>
      <w:tr w:rsidR="001C55F3" w:rsidRPr="00291660" w14:paraId="2E9FDFAE" w14:textId="77777777" w:rsidTr="008D0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shd w:val="clear" w:color="auto" w:fill="auto"/>
            <w:hideMark/>
          </w:tcPr>
          <w:p w14:paraId="34473EFE" w14:textId="77777777" w:rsidR="001C55F3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</w:p>
        </w:tc>
        <w:tc>
          <w:tcPr>
            <w:tcW w:w="714" w:type="pct"/>
            <w:shd w:val="clear" w:color="auto" w:fill="auto"/>
            <w:hideMark/>
          </w:tcPr>
          <w:p w14:paraId="2C487236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4</w:t>
            </w:r>
          </w:p>
        </w:tc>
        <w:tc>
          <w:tcPr>
            <w:tcW w:w="714" w:type="pct"/>
            <w:shd w:val="clear" w:color="auto" w:fill="auto"/>
            <w:hideMark/>
          </w:tcPr>
          <w:p w14:paraId="72525695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60</w:t>
            </w:r>
          </w:p>
        </w:tc>
        <w:tc>
          <w:tcPr>
            <w:tcW w:w="714" w:type="pct"/>
            <w:shd w:val="clear" w:color="auto" w:fill="auto"/>
            <w:hideMark/>
          </w:tcPr>
          <w:p w14:paraId="5BD09195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8/34 (82.4%)</w:t>
            </w:r>
          </w:p>
        </w:tc>
        <w:tc>
          <w:tcPr>
            <w:tcW w:w="715" w:type="pct"/>
            <w:shd w:val="clear" w:color="auto" w:fill="auto"/>
            <w:hideMark/>
          </w:tcPr>
          <w:p w14:paraId="6B6DD9EB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2/34 (64.7%)</w:t>
            </w:r>
          </w:p>
        </w:tc>
        <w:tc>
          <w:tcPr>
            <w:tcW w:w="714" w:type="pct"/>
            <w:shd w:val="clear" w:color="auto" w:fill="auto"/>
            <w:hideMark/>
          </w:tcPr>
          <w:p w14:paraId="704DEF93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8/34 (82.4%)</w:t>
            </w:r>
          </w:p>
        </w:tc>
        <w:tc>
          <w:tcPr>
            <w:tcW w:w="715" w:type="pct"/>
            <w:shd w:val="clear" w:color="auto" w:fill="auto"/>
            <w:hideMark/>
          </w:tcPr>
          <w:p w14:paraId="78ECC71F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22/34 (64.7%)</w:t>
            </w:r>
          </w:p>
        </w:tc>
      </w:tr>
      <w:tr w:rsidR="001C55F3" w:rsidRPr="00291660" w14:paraId="04E3542E" w14:textId="77777777" w:rsidTr="005F29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shd w:val="clear" w:color="auto" w:fill="auto"/>
            <w:hideMark/>
          </w:tcPr>
          <w:p w14:paraId="4654F3F2" w14:textId="6E1492C3" w:rsidR="001C55F3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  <w:t>Virulence factors</w:t>
            </w:r>
            <w:r w:rsidR="00B706AE">
              <w:rPr>
                <w:rFonts w:ascii="Times New Roman" w:eastAsiaTheme="minorEastAsia" w:hAnsi="Times New Roman" w:cs="Times New Roman"/>
                <w:bCs w:val="0"/>
                <w:sz w:val="22"/>
                <w:szCs w:val="22"/>
                <w:lang w:val="en-AU"/>
              </w:rPr>
              <w:t>*</w:t>
            </w:r>
          </w:p>
        </w:tc>
        <w:tc>
          <w:tcPr>
            <w:tcW w:w="714" w:type="pct"/>
            <w:shd w:val="clear" w:color="auto" w:fill="auto"/>
            <w:hideMark/>
          </w:tcPr>
          <w:p w14:paraId="441F6DAB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1</w:t>
            </w:r>
          </w:p>
        </w:tc>
        <w:tc>
          <w:tcPr>
            <w:tcW w:w="714" w:type="pct"/>
            <w:shd w:val="clear" w:color="auto" w:fill="auto"/>
            <w:hideMark/>
          </w:tcPr>
          <w:p w14:paraId="04BF2266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2</w:t>
            </w:r>
          </w:p>
        </w:tc>
        <w:tc>
          <w:tcPr>
            <w:tcW w:w="1429" w:type="pct"/>
            <w:gridSpan w:val="2"/>
            <w:shd w:val="clear" w:color="auto" w:fill="auto"/>
            <w:hideMark/>
          </w:tcPr>
          <w:p w14:paraId="33975E66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1/77 (14.3%)</w:t>
            </w:r>
          </w:p>
        </w:tc>
        <w:tc>
          <w:tcPr>
            <w:tcW w:w="1429" w:type="pct"/>
            <w:gridSpan w:val="2"/>
            <w:shd w:val="clear" w:color="auto" w:fill="auto"/>
            <w:hideMark/>
          </w:tcPr>
          <w:p w14:paraId="510D4380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11/77 (14.3%)</w:t>
            </w:r>
          </w:p>
        </w:tc>
      </w:tr>
      <w:tr w:rsidR="001C55F3" w:rsidRPr="00291660" w14:paraId="1C9D30CE" w14:textId="77777777" w:rsidTr="00360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shd w:val="clear" w:color="auto" w:fill="auto"/>
            <w:hideMark/>
          </w:tcPr>
          <w:p w14:paraId="2021118D" w14:textId="77777777" w:rsidR="001C55F3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</w:p>
        </w:tc>
        <w:tc>
          <w:tcPr>
            <w:tcW w:w="714" w:type="pct"/>
            <w:shd w:val="clear" w:color="auto" w:fill="auto"/>
            <w:hideMark/>
          </w:tcPr>
          <w:p w14:paraId="2FAB017A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2</w:t>
            </w:r>
          </w:p>
        </w:tc>
        <w:tc>
          <w:tcPr>
            <w:tcW w:w="714" w:type="pct"/>
            <w:shd w:val="clear" w:color="auto" w:fill="auto"/>
            <w:hideMark/>
          </w:tcPr>
          <w:p w14:paraId="4E646216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7</w:t>
            </w:r>
          </w:p>
        </w:tc>
        <w:tc>
          <w:tcPr>
            <w:tcW w:w="1429" w:type="pct"/>
            <w:gridSpan w:val="2"/>
            <w:shd w:val="clear" w:color="auto" w:fill="auto"/>
            <w:hideMark/>
          </w:tcPr>
          <w:p w14:paraId="7C13CBBE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4/77 (96.1%)</w:t>
            </w:r>
          </w:p>
        </w:tc>
        <w:tc>
          <w:tcPr>
            <w:tcW w:w="1429" w:type="pct"/>
            <w:gridSpan w:val="2"/>
            <w:shd w:val="clear" w:color="auto" w:fill="auto"/>
            <w:hideMark/>
          </w:tcPr>
          <w:p w14:paraId="1E7C2B7E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4/77 (96.1%)</w:t>
            </w:r>
          </w:p>
        </w:tc>
      </w:tr>
      <w:tr w:rsidR="001C55F3" w:rsidRPr="00291660" w14:paraId="39269B64" w14:textId="77777777" w:rsidTr="003607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shd w:val="clear" w:color="auto" w:fill="auto"/>
            <w:hideMark/>
          </w:tcPr>
          <w:p w14:paraId="556612DF" w14:textId="77777777" w:rsidR="001C55F3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</w:p>
        </w:tc>
        <w:tc>
          <w:tcPr>
            <w:tcW w:w="714" w:type="pct"/>
            <w:shd w:val="clear" w:color="auto" w:fill="auto"/>
            <w:hideMark/>
          </w:tcPr>
          <w:p w14:paraId="47EECC27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3</w:t>
            </w:r>
          </w:p>
        </w:tc>
        <w:tc>
          <w:tcPr>
            <w:tcW w:w="714" w:type="pct"/>
            <w:shd w:val="clear" w:color="auto" w:fill="auto"/>
            <w:hideMark/>
          </w:tcPr>
          <w:p w14:paraId="2F1AD786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5</w:t>
            </w:r>
          </w:p>
        </w:tc>
        <w:tc>
          <w:tcPr>
            <w:tcW w:w="1429" w:type="pct"/>
            <w:gridSpan w:val="2"/>
            <w:shd w:val="clear" w:color="auto" w:fill="auto"/>
            <w:hideMark/>
          </w:tcPr>
          <w:p w14:paraId="33CB03FA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4/77 (96.1%)</w:t>
            </w:r>
          </w:p>
        </w:tc>
        <w:tc>
          <w:tcPr>
            <w:tcW w:w="1429" w:type="pct"/>
            <w:gridSpan w:val="2"/>
            <w:shd w:val="clear" w:color="auto" w:fill="auto"/>
            <w:hideMark/>
          </w:tcPr>
          <w:p w14:paraId="0E644E90" w14:textId="77777777" w:rsidR="001C55F3" w:rsidRPr="00291660" w:rsidRDefault="001C55F3" w:rsidP="00D23D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4/77 (96.1%)</w:t>
            </w:r>
          </w:p>
        </w:tc>
      </w:tr>
      <w:tr w:rsidR="001C55F3" w:rsidRPr="00291660" w14:paraId="30268C08" w14:textId="77777777" w:rsidTr="00360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9242432" w14:textId="77777777" w:rsidR="001C55F3" w:rsidRPr="00291660" w:rsidRDefault="001C55F3" w:rsidP="00D23D31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8D55FA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Sample 4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281A0F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7</w:t>
            </w:r>
          </w:p>
        </w:tc>
        <w:tc>
          <w:tcPr>
            <w:tcW w:w="1429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C7C7ACF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4/77 (96.1%)</w:t>
            </w:r>
          </w:p>
        </w:tc>
        <w:tc>
          <w:tcPr>
            <w:tcW w:w="1429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E800402" w14:textId="77777777" w:rsidR="001C55F3" w:rsidRPr="00291660" w:rsidRDefault="001C55F3" w:rsidP="00D23D3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</w:pPr>
            <w:r w:rsidRPr="00291660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val="en-AU"/>
              </w:rPr>
              <w:t>74/77 (96.1%)</w:t>
            </w:r>
          </w:p>
        </w:tc>
      </w:tr>
    </w:tbl>
    <w:p w14:paraId="51D6D770" w14:textId="6DD3B49E" w:rsidR="00906493" w:rsidRDefault="00906493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*</w:t>
      </w:r>
      <w:r w:rsidR="00D46EB6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Gene family: 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The numerator is the total number of antibiotic resistance genes or virulence factors </w:t>
      </w:r>
      <w:r w:rsidR="00D46EB6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belong</w:t>
      </w:r>
      <w:r w:rsidR="0010267A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ing</w:t>
      </w:r>
      <w:r w:rsidR="00D46EB6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to the same gene family 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identified based on diret </w:t>
      </w:r>
      <w:r w:rsidR="00922EE1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Nanopore</w:t>
      </w:r>
      <w:r w:rsidR="00922EE1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fastq mapping-based methods, while the denominator is </w:t>
      </w:r>
      <w:r w:rsidR="00F82AB4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hese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identified </w:t>
      </w:r>
      <w:r w:rsidR="00F82AB4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through hybrid assembly-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based method</w:t>
      </w:r>
      <w:r w:rsidR="00F82AB4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s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; the percentage is in brackets.</w:t>
      </w:r>
    </w:p>
    <w:p w14:paraId="3A13B6EF" w14:textId="6834FD97" w:rsidR="00D46EB6" w:rsidRDefault="00D46EB6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*Gene:</w:t>
      </w:r>
      <w:r w:rsidRPr="00D46EB6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The numerator is the total number of antibiotic resistance genes or virulence factors identified based on diret </w:t>
      </w:r>
      <w:r w:rsidR="00CA4759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Nanopore</w:t>
      </w:r>
      <w:r w:rsidR="00CA4759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 </w:t>
      </w:r>
      <w:r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fastq mapping-based methods, while the denominator is these identified through hybrid assembly-based methods; the percentage is in brackets.</w:t>
      </w:r>
    </w:p>
    <w:p w14:paraId="215DC119" w14:textId="4A168B61" w:rsidR="004425BB" w:rsidRPr="00795288" w:rsidRDefault="00B706AE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*</w:t>
      </w:r>
      <w:r w:rsidR="004425BB" w:rsidRPr="00291660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Virulence factors</w:t>
      </w:r>
      <w:r w:rsidR="008606DC">
        <w:rPr>
          <w:rFonts w:ascii="Times New Roman" w:eastAsiaTheme="minorEastAsia" w:hAnsi="Times New Roman" w:cs="Times New Roman"/>
          <w:bCs/>
          <w:sz w:val="22"/>
          <w:szCs w:val="22"/>
        </w:rPr>
        <w:t>: G</w:t>
      </w:r>
      <w:r w:rsidR="004425BB">
        <w:rPr>
          <w:rFonts w:ascii="Times New Roman" w:eastAsiaTheme="minorEastAsia" w:hAnsi="Times New Roman" w:cs="Times New Roman"/>
          <w:bCs/>
          <w:sz w:val="22"/>
          <w:szCs w:val="22"/>
        </w:rPr>
        <w:t>ene family data are not shown</w:t>
      </w:r>
      <w:r w:rsidR="008606DC">
        <w:rPr>
          <w:rFonts w:ascii="Times New Roman" w:eastAsiaTheme="minorEastAsia" w:hAnsi="Times New Roman" w:cs="Times New Roman"/>
          <w:bCs/>
          <w:sz w:val="22"/>
          <w:szCs w:val="22"/>
        </w:rPr>
        <w:t>.</w:t>
      </w:r>
    </w:p>
    <w:p w14:paraId="25D66768" w14:textId="73FA65BD" w:rsidR="002A0E8F" w:rsidRDefault="00CB4551" w:rsidP="00D23D31">
      <w:pPr>
        <w:jc w:val="both"/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</w:pPr>
      <w:r>
        <w:rPr>
          <w:rFonts w:ascii="Times New Roman" w:hAnsi="Times New Roman" w:cs="Times New Roman" w:hint="eastAsia"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>o. number</w:t>
      </w:r>
      <w:r w:rsidR="002A0E8F">
        <w:rPr>
          <w:rFonts w:ascii="Times New Roman" w:hAnsi="Times New Roman" w:cs="Times New Roman"/>
          <w:sz w:val="22"/>
          <w:szCs w:val="22"/>
        </w:rPr>
        <w:t xml:space="preserve">; </w:t>
      </w:r>
      <w:r w:rsidR="002A0E8F">
        <w:rPr>
          <w:rFonts w:ascii="Times New Roman" w:eastAsiaTheme="minorEastAsia" w:hAnsi="Times New Roman" w:cs="Times New Roman" w:hint="eastAsia"/>
          <w:bCs/>
          <w:sz w:val="22"/>
          <w:szCs w:val="22"/>
          <w:lang w:val="en-AU"/>
        </w:rPr>
        <w:t>AMR</w:t>
      </w:r>
      <w:r w:rsidR="002A0E8F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 xml:space="preserve">: </w:t>
      </w:r>
      <w:r w:rsidR="008E2DDC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a</w:t>
      </w:r>
      <w:r w:rsidR="002A0E8F">
        <w:rPr>
          <w:rFonts w:ascii="Times New Roman" w:eastAsiaTheme="minorEastAsia" w:hAnsi="Times New Roman" w:cs="Times New Roman"/>
          <w:bCs/>
          <w:sz w:val="22"/>
          <w:szCs w:val="22"/>
          <w:lang w:val="en-AU"/>
        </w:rPr>
        <w:t>ntimicrobial resistance genes.</w:t>
      </w:r>
    </w:p>
    <w:p w14:paraId="24C5A07E" w14:textId="0AC00883" w:rsidR="00906493" w:rsidRPr="00D23D31" w:rsidRDefault="008E2DDC" w:rsidP="00D23D31">
      <w:pPr>
        <w:jc w:val="both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t xml:space="preserve"> </w:t>
      </w:r>
    </w:p>
    <w:sectPr w:rsidR="00906493" w:rsidRPr="00D23D31" w:rsidSect="00F7366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DA655F" w14:textId="77777777" w:rsidR="00E01BBB" w:rsidRDefault="00E01BBB" w:rsidP="00FC4E8F">
      <w:r>
        <w:separator/>
      </w:r>
    </w:p>
  </w:endnote>
  <w:endnote w:type="continuationSeparator" w:id="0">
    <w:p w14:paraId="7A76B970" w14:textId="77777777" w:rsidR="00E01BBB" w:rsidRDefault="00E01BBB" w:rsidP="00FC4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ADA6F" w14:textId="77777777" w:rsidR="00E01BBB" w:rsidRDefault="00E01BBB" w:rsidP="00FC4E8F">
      <w:r>
        <w:separator/>
      </w:r>
    </w:p>
  </w:footnote>
  <w:footnote w:type="continuationSeparator" w:id="0">
    <w:p w14:paraId="04140414" w14:textId="77777777" w:rsidR="00E01BBB" w:rsidRDefault="00E01BBB" w:rsidP="00FC4E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915110"/>
    <w:multiLevelType w:val="hybridMultilevel"/>
    <w:tmpl w:val="D1ECDA1E"/>
    <w:lvl w:ilvl="0" w:tplc="16D2BC56">
      <w:start w:val="8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2EF047F"/>
    <w:multiLevelType w:val="hybridMultilevel"/>
    <w:tmpl w:val="BB288942"/>
    <w:lvl w:ilvl="0" w:tplc="48601E7C">
      <w:start w:val="8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1C66F9A"/>
    <w:multiLevelType w:val="hybridMultilevel"/>
    <w:tmpl w:val="4AD42846"/>
    <w:lvl w:ilvl="0" w:tplc="CB24D664">
      <w:start w:val="8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52001DE"/>
    <w:multiLevelType w:val="hybridMultilevel"/>
    <w:tmpl w:val="278C8C70"/>
    <w:lvl w:ilvl="0" w:tplc="8EA244E2">
      <w:start w:val="8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61"/>
    <w:rsid w:val="0001150D"/>
    <w:rsid w:val="0003057F"/>
    <w:rsid w:val="00043920"/>
    <w:rsid w:val="00045DC3"/>
    <w:rsid w:val="00056F58"/>
    <w:rsid w:val="000646B2"/>
    <w:rsid w:val="000723A7"/>
    <w:rsid w:val="00081A63"/>
    <w:rsid w:val="0009676B"/>
    <w:rsid w:val="000A0564"/>
    <w:rsid w:val="000C571C"/>
    <w:rsid w:val="000E51E7"/>
    <w:rsid w:val="000F7CD7"/>
    <w:rsid w:val="0010267A"/>
    <w:rsid w:val="0010462B"/>
    <w:rsid w:val="00111A60"/>
    <w:rsid w:val="00135261"/>
    <w:rsid w:val="00156B1A"/>
    <w:rsid w:val="00166D3A"/>
    <w:rsid w:val="00195C41"/>
    <w:rsid w:val="001C55F3"/>
    <w:rsid w:val="001D017F"/>
    <w:rsid w:val="001D1504"/>
    <w:rsid w:val="002068C5"/>
    <w:rsid w:val="0021628D"/>
    <w:rsid w:val="00242629"/>
    <w:rsid w:val="00251642"/>
    <w:rsid w:val="00256649"/>
    <w:rsid w:val="0026489A"/>
    <w:rsid w:val="00271021"/>
    <w:rsid w:val="00284D32"/>
    <w:rsid w:val="00291660"/>
    <w:rsid w:val="002A0E8F"/>
    <w:rsid w:val="002A7A4A"/>
    <w:rsid w:val="002D0328"/>
    <w:rsid w:val="002F43D3"/>
    <w:rsid w:val="002F5195"/>
    <w:rsid w:val="0032500D"/>
    <w:rsid w:val="00330882"/>
    <w:rsid w:val="00360785"/>
    <w:rsid w:val="00363AF4"/>
    <w:rsid w:val="00363F0C"/>
    <w:rsid w:val="0036474F"/>
    <w:rsid w:val="0039256B"/>
    <w:rsid w:val="00393FC6"/>
    <w:rsid w:val="003B3928"/>
    <w:rsid w:val="003D1B7B"/>
    <w:rsid w:val="003D7D65"/>
    <w:rsid w:val="003E186D"/>
    <w:rsid w:val="003E78A1"/>
    <w:rsid w:val="003F609A"/>
    <w:rsid w:val="003F7A63"/>
    <w:rsid w:val="0040591B"/>
    <w:rsid w:val="00417A6D"/>
    <w:rsid w:val="004226F4"/>
    <w:rsid w:val="00437758"/>
    <w:rsid w:val="004425BB"/>
    <w:rsid w:val="00442BE3"/>
    <w:rsid w:val="00451401"/>
    <w:rsid w:val="00455C27"/>
    <w:rsid w:val="004A1680"/>
    <w:rsid w:val="004A4792"/>
    <w:rsid w:val="004C4EC6"/>
    <w:rsid w:val="004D5E80"/>
    <w:rsid w:val="005055DE"/>
    <w:rsid w:val="005338B7"/>
    <w:rsid w:val="005417B9"/>
    <w:rsid w:val="00587043"/>
    <w:rsid w:val="00587AF0"/>
    <w:rsid w:val="00592132"/>
    <w:rsid w:val="005A0D29"/>
    <w:rsid w:val="005E20BE"/>
    <w:rsid w:val="005E2C42"/>
    <w:rsid w:val="005F0AC5"/>
    <w:rsid w:val="005F296F"/>
    <w:rsid w:val="005F6E69"/>
    <w:rsid w:val="005F7F36"/>
    <w:rsid w:val="006264C2"/>
    <w:rsid w:val="006442C9"/>
    <w:rsid w:val="0065022F"/>
    <w:rsid w:val="0066458B"/>
    <w:rsid w:val="00676BBB"/>
    <w:rsid w:val="00697006"/>
    <w:rsid w:val="006A1D0E"/>
    <w:rsid w:val="006A337E"/>
    <w:rsid w:val="006C4610"/>
    <w:rsid w:val="006E5786"/>
    <w:rsid w:val="006F4B78"/>
    <w:rsid w:val="007079A9"/>
    <w:rsid w:val="007157EB"/>
    <w:rsid w:val="00722F29"/>
    <w:rsid w:val="00735C66"/>
    <w:rsid w:val="00747D95"/>
    <w:rsid w:val="00751B6B"/>
    <w:rsid w:val="00762F2B"/>
    <w:rsid w:val="0077777B"/>
    <w:rsid w:val="00795288"/>
    <w:rsid w:val="00797EBE"/>
    <w:rsid w:val="007B7042"/>
    <w:rsid w:val="007C3D4D"/>
    <w:rsid w:val="007C518F"/>
    <w:rsid w:val="007C7EB7"/>
    <w:rsid w:val="007D087B"/>
    <w:rsid w:val="00800BEB"/>
    <w:rsid w:val="008105FB"/>
    <w:rsid w:val="00846151"/>
    <w:rsid w:val="00855321"/>
    <w:rsid w:val="008606DC"/>
    <w:rsid w:val="00883AF2"/>
    <w:rsid w:val="008A0EE1"/>
    <w:rsid w:val="008A5E9F"/>
    <w:rsid w:val="008B3508"/>
    <w:rsid w:val="008C55EA"/>
    <w:rsid w:val="008D00AF"/>
    <w:rsid w:val="008D5514"/>
    <w:rsid w:val="008E2DDC"/>
    <w:rsid w:val="008F4040"/>
    <w:rsid w:val="00906493"/>
    <w:rsid w:val="00922EE1"/>
    <w:rsid w:val="0092616A"/>
    <w:rsid w:val="00937A49"/>
    <w:rsid w:val="0098326D"/>
    <w:rsid w:val="00985425"/>
    <w:rsid w:val="009A2B5B"/>
    <w:rsid w:val="009A3A13"/>
    <w:rsid w:val="009C5A81"/>
    <w:rsid w:val="009D02C8"/>
    <w:rsid w:val="009E18AA"/>
    <w:rsid w:val="00A00626"/>
    <w:rsid w:val="00A015B8"/>
    <w:rsid w:val="00A2450B"/>
    <w:rsid w:val="00A426E4"/>
    <w:rsid w:val="00A47310"/>
    <w:rsid w:val="00A67EB1"/>
    <w:rsid w:val="00A75D4E"/>
    <w:rsid w:val="00A909D9"/>
    <w:rsid w:val="00AB09DA"/>
    <w:rsid w:val="00AD184C"/>
    <w:rsid w:val="00AE2956"/>
    <w:rsid w:val="00AF15AF"/>
    <w:rsid w:val="00B0209B"/>
    <w:rsid w:val="00B06B9A"/>
    <w:rsid w:val="00B51EA8"/>
    <w:rsid w:val="00B706AE"/>
    <w:rsid w:val="00B80E7F"/>
    <w:rsid w:val="00B87DAF"/>
    <w:rsid w:val="00B96D28"/>
    <w:rsid w:val="00BD3A21"/>
    <w:rsid w:val="00BE1B9B"/>
    <w:rsid w:val="00BE3689"/>
    <w:rsid w:val="00C017B9"/>
    <w:rsid w:val="00C16929"/>
    <w:rsid w:val="00C25C9A"/>
    <w:rsid w:val="00C25E00"/>
    <w:rsid w:val="00C414A8"/>
    <w:rsid w:val="00C443FC"/>
    <w:rsid w:val="00C445DE"/>
    <w:rsid w:val="00C47BD3"/>
    <w:rsid w:val="00C57145"/>
    <w:rsid w:val="00C576FB"/>
    <w:rsid w:val="00C62A8C"/>
    <w:rsid w:val="00C75FC1"/>
    <w:rsid w:val="00C82AC8"/>
    <w:rsid w:val="00C86C5D"/>
    <w:rsid w:val="00CA4676"/>
    <w:rsid w:val="00CA4759"/>
    <w:rsid w:val="00CB4551"/>
    <w:rsid w:val="00CC3358"/>
    <w:rsid w:val="00CD1EE7"/>
    <w:rsid w:val="00CE566B"/>
    <w:rsid w:val="00D050F7"/>
    <w:rsid w:val="00D12620"/>
    <w:rsid w:val="00D23D31"/>
    <w:rsid w:val="00D31E83"/>
    <w:rsid w:val="00D44EE8"/>
    <w:rsid w:val="00D46EB6"/>
    <w:rsid w:val="00D64285"/>
    <w:rsid w:val="00D704E3"/>
    <w:rsid w:val="00D77B5E"/>
    <w:rsid w:val="00DE2A2F"/>
    <w:rsid w:val="00DF4C25"/>
    <w:rsid w:val="00E01BBB"/>
    <w:rsid w:val="00E02060"/>
    <w:rsid w:val="00E23B60"/>
    <w:rsid w:val="00E30C77"/>
    <w:rsid w:val="00E31DE8"/>
    <w:rsid w:val="00E65DC2"/>
    <w:rsid w:val="00E95E46"/>
    <w:rsid w:val="00EA466C"/>
    <w:rsid w:val="00ED3E68"/>
    <w:rsid w:val="00F051F9"/>
    <w:rsid w:val="00F0691B"/>
    <w:rsid w:val="00F13BCC"/>
    <w:rsid w:val="00F20D25"/>
    <w:rsid w:val="00F26496"/>
    <w:rsid w:val="00F37789"/>
    <w:rsid w:val="00F7366D"/>
    <w:rsid w:val="00F741C2"/>
    <w:rsid w:val="00F74BE2"/>
    <w:rsid w:val="00F80C67"/>
    <w:rsid w:val="00F826D6"/>
    <w:rsid w:val="00F82AB4"/>
    <w:rsid w:val="00F84057"/>
    <w:rsid w:val="00FA01E0"/>
    <w:rsid w:val="00FA6C91"/>
    <w:rsid w:val="00FC4E8F"/>
    <w:rsid w:val="00FD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95271"/>
  <w14:defaultImageDpi w14:val="32767"/>
  <w15:chartTrackingRefBased/>
  <w15:docId w15:val="{67B880F6-DAD3-C647-B6B0-04B91DDDB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00626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1C55F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List Paragraph"/>
    <w:basedOn w:val="a"/>
    <w:uiPriority w:val="34"/>
    <w:qFormat/>
    <w:rsid w:val="003F7A63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6264C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264C2"/>
    <w:rPr>
      <w:rFonts w:ascii="宋体" w:eastAsia="宋体" w:hAnsi="宋体" w:cs="宋体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C4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C4E8F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C4E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C4E8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1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3D70BD-8560-0142-80E1-51643BABD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2064</Words>
  <Characters>11771</Characters>
  <Application>Microsoft Office Word</Application>
  <DocSecurity>0</DocSecurity>
  <Lines>98</Lines>
  <Paragraphs>27</Paragraphs>
  <ScaleCrop>false</ScaleCrop>
  <Company/>
  <LinksUpToDate>false</LinksUpToDate>
  <CharactersWithSpaces>1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rong</dc:creator>
  <cp:keywords/>
  <dc:description/>
  <cp:lastModifiedBy>周 梦兰</cp:lastModifiedBy>
  <cp:revision>9</cp:revision>
  <dcterms:created xsi:type="dcterms:W3CDTF">2019-11-17T11:35:00Z</dcterms:created>
  <dcterms:modified xsi:type="dcterms:W3CDTF">2020-09-27T05:37:00Z</dcterms:modified>
</cp:coreProperties>
</file>